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777C8" w14:textId="7FB38B41" w:rsidR="006349D0" w:rsidRPr="00F82876" w:rsidRDefault="000C14EC" w:rsidP="00F82876">
      <w:pPr>
        <w:spacing w:beforeLines="50" w:before="156" w:afterLines="50" w:after="156" w:line="360" w:lineRule="auto"/>
        <w:outlineLvl w:val="0"/>
        <w:rPr>
          <w:rStyle w:val="fontstyle01"/>
          <w:rFonts w:ascii="Times New Roman" w:hAnsi="Times New Roman"/>
          <w:color w:val="auto"/>
          <w:sz w:val="28"/>
          <w:szCs w:val="28"/>
        </w:rPr>
      </w:pPr>
      <w:r w:rsidRPr="00F82876">
        <w:rPr>
          <w:rStyle w:val="fontstyle01"/>
          <w:rFonts w:ascii="Times New Roman" w:hAnsi="Times New Roman"/>
          <w:color w:val="auto"/>
          <w:sz w:val="28"/>
          <w:szCs w:val="28"/>
        </w:rPr>
        <w:t xml:space="preserve">Additional file </w:t>
      </w:r>
      <w:r w:rsidR="00894A54">
        <w:rPr>
          <w:rStyle w:val="fontstyle01"/>
          <w:rFonts w:ascii="Times New Roman" w:hAnsi="Times New Roman"/>
          <w:color w:val="auto"/>
          <w:sz w:val="28"/>
          <w:szCs w:val="28"/>
        </w:rPr>
        <w:t>4</w:t>
      </w:r>
    </w:p>
    <w:p w14:paraId="122A7252" w14:textId="71EE6FCF" w:rsidR="00D672E4" w:rsidRPr="00F82876" w:rsidRDefault="00D672E4" w:rsidP="00F82876">
      <w:pPr>
        <w:pStyle w:val="Tablecaption"/>
        <w:spacing w:before="360" w:line="360" w:lineRule="auto"/>
        <w:jc w:val="center"/>
        <w:rPr>
          <w:sz w:val="28"/>
          <w:szCs w:val="28"/>
        </w:rPr>
      </w:pPr>
      <w:r w:rsidRPr="00F82876">
        <w:rPr>
          <w:sz w:val="28"/>
          <w:szCs w:val="28"/>
        </w:rPr>
        <w:t>Part of Speech vector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6"/>
        <w:gridCol w:w="680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</w:tblGrid>
      <w:tr w:rsidR="002B6030" w:rsidRPr="00F82876" w14:paraId="2B5373FC" w14:textId="77777777" w:rsidTr="00CA1255">
        <w:trPr>
          <w:jc w:val="center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01706180" w14:textId="77777777" w:rsidR="00D672E4" w:rsidRPr="00F82876" w:rsidRDefault="00D672E4" w:rsidP="00F82876">
            <w:pPr>
              <w:pStyle w:val="TableColumnhead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sz w:val="28"/>
                <w:szCs w:val="28"/>
                <w:lang w:eastAsia="zh-CN"/>
              </w:rPr>
              <w:t>Part of speech</w:t>
            </w:r>
          </w:p>
        </w:tc>
        <w:tc>
          <w:tcPr>
            <w:tcW w:w="620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F592E56" w14:textId="77777777" w:rsidR="00D672E4" w:rsidRPr="00F82876" w:rsidRDefault="00D672E4" w:rsidP="00F82876">
            <w:pPr>
              <w:pStyle w:val="TableColumnhead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sz w:val="28"/>
                <w:szCs w:val="28"/>
              </w:rPr>
              <w:t>One</w:t>
            </w:r>
            <w:r w:rsidRPr="00F82876">
              <w:rPr>
                <w:sz w:val="28"/>
                <w:szCs w:val="28"/>
                <w:lang w:eastAsia="zh-CN"/>
              </w:rPr>
              <w:t>-</w:t>
            </w:r>
            <w:r w:rsidRPr="00F82876">
              <w:rPr>
                <w:sz w:val="28"/>
                <w:szCs w:val="28"/>
              </w:rPr>
              <w:t>hot</w:t>
            </w:r>
          </w:p>
        </w:tc>
      </w:tr>
      <w:tr w:rsidR="002B6030" w:rsidRPr="00F82876" w14:paraId="35A80F71" w14:textId="77777777" w:rsidTr="00CA1255">
        <w:trPr>
          <w:jc w:val="center"/>
        </w:trPr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3B954837" w14:textId="77777777" w:rsidR="00D672E4" w:rsidRPr="00F82876" w:rsidRDefault="00D672E4" w:rsidP="00F82876">
            <w:pPr>
              <w:pStyle w:val="Tablebodyfirst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JJ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69002C43" w14:textId="77777777" w:rsidR="00D672E4" w:rsidRPr="00F82876" w:rsidRDefault="00D672E4" w:rsidP="00F82876">
            <w:pPr>
              <w:pStyle w:val="Tablebodyfirst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1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14:paraId="46AEEEB7" w14:textId="77777777" w:rsidR="00D672E4" w:rsidRPr="00F82876" w:rsidRDefault="00D672E4" w:rsidP="00F82876">
            <w:pPr>
              <w:pStyle w:val="Tablebodyfirst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14:paraId="4008BD4B" w14:textId="77777777" w:rsidR="00D672E4" w:rsidRPr="00F82876" w:rsidRDefault="00D672E4" w:rsidP="00F82876">
            <w:pPr>
              <w:pStyle w:val="Tablebodyfirst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14:paraId="2A52C5C8" w14:textId="77777777" w:rsidR="00D672E4" w:rsidRPr="00F82876" w:rsidRDefault="00D672E4" w:rsidP="00F82876">
            <w:pPr>
              <w:pStyle w:val="Tablebodyfirst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14:paraId="447A53D6" w14:textId="77777777" w:rsidR="00D672E4" w:rsidRPr="00F82876" w:rsidRDefault="00D672E4" w:rsidP="00F82876">
            <w:pPr>
              <w:pStyle w:val="Tablebodyfirst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14:paraId="23EF0BD7" w14:textId="77777777" w:rsidR="00D672E4" w:rsidRPr="00F82876" w:rsidRDefault="00D672E4" w:rsidP="00F82876">
            <w:pPr>
              <w:pStyle w:val="Tablebodyfirst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14:paraId="24A5FB71" w14:textId="77777777" w:rsidR="00D672E4" w:rsidRPr="00F82876" w:rsidRDefault="00D672E4" w:rsidP="00F82876">
            <w:pPr>
              <w:pStyle w:val="Tablebodyfirst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14:paraId="0EABEAB5" w14:textId="77777777" w:rsidR="00D672E4" w:rsidRPr="00F82876" w:rsidRDefault="00D672E4" w:rsidP="00F82876">
            <w:pPr>
              <w:pStyle w:val="Tablebodyfirst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14:paraId="7457CE42" w14:textId="77777777" w:rsidR="00D672E4" w:rsidRPr="00F82876" w:rsidRDefault="00D672E4" w:rsidP="00F82876">
            <w:pPr>
              <w:pStyle w:val="Tablebodyfirst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14:paraId="6790B621" w14:textId="77777777" w:rsidR="00D672E4" w:rsidRPr="00F82876" w:rsidRDefault="00D672E4" w:rsidP="00F82876">
            <w:pPr>
              <w:pStyle w:val="Tablebodyfirst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</w:tr>
      <w:tr w:rsidR="002B6030" w:rsidRPr="00F82876" w14:paraId="49ADC1A5" w14:textId="77777777" w:rsidTr="00CA1255">
        <w:trPr>
          <w:jc w:val="center"/>
        </w:trPr>
        <w:tc>
          <w:tcPr>
            <w:tcW w:w="1486" w:type="dxa"/>
            <w:vAlign w:val="center"/>
          </w:tcPr>
          <w:p w14:paraId="0B653AC5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NN</w:t>
            </w:r>
          </w:p>
        </w:tc>
        <w:tc>
          <w:tcPr>
            <w:tcW w:w="680" w:type="dxa"/>
            <w:vAlign w:val="center"/>
          </w:tcPr>
          <w:p w14:paraId="458C4D71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3283B288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1</w:t>
            </w:r>
          </w:p>
        </w:tc>
        <w:tc>
          <w:tcPr>
            <w:tcW w:w="614" w:type="dxa"/>
            <w:vAlign w:val="center"/>
          </w:tcPr>
          <w:p w14:paraId="0164D404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1426514E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1D09EB7D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209BEAB3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18878D6A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2348D611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3C490EFF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59D13366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</w:tr>
      <w:tr w:rsidR="002B6030" w:rsidRPr="00F82876" w14:paraId="6EE1AC2E" w14:textId="77777777" w:rsidTr="00CA1255">
        <w:trPr>
          <w:jc w:val="center"/>
        </w:trPr>
        <w:tc>
          <w:tcPr>
            <w:tcW w:w="1486" w:type="dxa"/>
            <w:vAlign w:val="center"/>
          </w:tcPr>
          <w:p w14:paraId="29EABEDE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VB</w:t>
            </w:r>
          </w:p>
        </w:tc>
        <w:tc>
          <w:tcPr>
            <w:tcW w:w="680" w:type="dxa"/>
            <w:vAlign w:val="center"/>
          </w:tcPr>
          <w:p w14:paraId="2DA92204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4C8AC559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02C1D5A1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1</w:t>
            </w:r>
          </w:p>
        </w:tc>
        <w:tc>
          <w:tcPr>
            <w:tcW w:w="614" w:type="dxa"/>
            <w:vAlign w:val="center"/>
          </w:tcPr>
          <w:p w14:paraId="612D4359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207DA094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0E85FFD2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45B3DBA7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1FFE70A2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7F33BDF4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7F0B484D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</w:tr>
      <w:tr w:rsidR="002B6030" w:rsidRPr="00F82876" w14:paraId="7282379D" w14:textId="77777777" w:rsidTr="00CA1255">
        <w:trPr>
          <w:jc w:val="center"/>
        </w:trPr>
        <w:tc>
          <w:tcPr>
            <w:tcW w:w="1486" w:type="dxa"/>
            <w:vAlign w:val="center"/>
          </w:tcPr>
          <w:p w14:paraId="62974470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RB</w:t>
            </w:r>
          </w:p>
        </w:tc>
        <w:tc>
          <w:tcPr>
            <w:tcW w:w="680" w:type="dxa"/>
            <w:vAlign w:val="center"/>
          </w:tcPr>
          <w:p w14:paraId="602973E6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31501805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68B64D02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34B533B9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1</w:t>
            </w:r>
          </w:p>
        </w:tc>
        <w:tc>
          <w:tcPr>
            <w:tcW w:w="614" w:type="dxa"/>
            <w:vAlign w:val="center"/>
          </w:tcPr>
          <w:p w14:paraId="268E0C90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3284A750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261367FA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5188B956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053AF814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424BD6F4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</w:tr>
      <w:tr w:rsidR="002B6030" w:rsidRPr="00F82876" w14:paraId="10BD45FA" w14:textId="77777777" w:rsidTr="00CA1255">
        <w:trPr>
          <w:jc w:val="center"/>
        </w:trPr>
        <w:tc>
          <w:tcPr>
            <w:tcW w:w="1486" w:type="dxa"/>
            <w:vAlign w:val="center"/>
          </w:tcPr>
          <w:p w14:paraId="089C6E3C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CC</w:t>
            </w:r>
          </w:p>
        </w:tc>
        <w:tc>
          <w:tcPr>
            <w:tcW w:w="680" w:type="dxa"/>
            <w:vAlign w:val="center"/>
          </w:tcPr>
          <w:p w14:paraId="743DB25C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7DF066F5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0AAAC8CE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54E64DCB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22433F1D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1</w:t>
            </w:r>
          </w:p>
        </w:tc>
        <w:tc>
          <w:tcPr>
            <w:tcW w:w="614" w:type="dxa"/>
            <w:vAlign w:val="center"/>
          </w:tcPr>
          <w:p w14:paraId="08D8F143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05AC53E3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3F1AD5F3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038EA4BF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1252E238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</w:tr>
      <w:tr w:rsidR="002B6030" w:rsidRPr="00F82876" w14:paraId="65E6288F" w14:textId="77777777" w:rsidTr="00CA1255">
        <w:trPr>
          <w:jc w:val="center"/>
        </w:trPr>
        <w:tc>
          <w:tcPr>
            <w:tcW w:w="1486" w:type="dxa"/>
            <w:vAlign w:val="center"/>
          </w:tcPr>
          <w:p w14:paraId="4832542C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IN</w:t>
            </w:r>
          </w:p>
        </w:tc>
        <w:tc>
          <w:tcPr>
            <w:tcW w:w="680" w:type="dxa"/>
            <w:vAlign w:val="center"/>
          </w:tcPr>
          <w:p w14:paraId="4DD3F958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58118B3F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3417C767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0F499A41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15AF6F4E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064DC5F3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1</w:t>
            </w:r>
          </w:p>
        </w:tc>
        <w:tc>
          <w:tcPr>
            <w:tcW w:w="614" w:type="dxa"/>
            <w:vAlign w:val="center"/>
          </w:tcPr>
          <w:p w14:paraId="70AFC11C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2190341A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342B96B3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07410EEC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</w:tr>
      <w:tr w:rsidR="002B6030" w:rsidRPr="00F82876" w14:paraId="2DBBAFC0" w14:textId="77777777" w:rsidTr="00CA1255">
        <w:trPr>
          <w:jc w:val="center"/>
        </w:trPr>
        <w:tc>
          <w:tcPr>
            <w:tcW w:w="1486" w:type="dxa"/>
            <w:vAlign w:val="center"/>
          </w:tcPr>
          <w:p w14:paraId="49AED1F6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CD</w:t>
            </w:r>
          </w:p>
        </w:tc>
        <w:tc>
          <w:tcPr>
            <w:tcW w:w="680" w:type="dxa"/>
            <w:vAlign w:val="center"/>
          </w:tcPr>
          <w:p w14:paraId="52B9A64E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372DD34E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7410306C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2C1E9E50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2DAC3F4D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44053774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172D25C0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1</w:t>
            </w:r>
          </w:p>
        </w:tc>
        <w:tc>
          <w:tcPr>
            <w:tcW w:w="614" w:type="dxa"/>
            <w:vAlign w:val="center"/>
          </w:tcPr>
          <w:p w14:paraId="3A0DEA9A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42EDE418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3B5457DE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</w:tr>
      <w:tr w:rsidR="002B6030" w:rsidRPr="00F82876" w14:paraId="15E677E5" w14:textId="77777777" w:rsidTr="00CA1255">
        <w:trPr>
          <w:jc w:val="center"/>
        </w:trPr>
        <w:tc>
          <w:tcPr>
            <w:tcW w:w="1486" w:type="dxa"/>
            <w:vAlign w:val="center"/>
          </w:tcPr>
          <w:p w14:paraId="145212E6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MD</w:t>
            </w:r>
          </w:p>
        </w:tc>
        <w:tc>
          <w:tcPr>
            <w:tcW w:w="680" w:type="dxa"/>
            <w:vAlign w:val="center"/>
          </w:tcPr>
          <w:p w14:paraId="2BABB33C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7507C8AE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46AAAAC7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1C667FF8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2348013F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1C64918D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59308285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350C2047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1</w:t>
            </w:r>
          </w:p>
        </w:tc>
        <w:tc>
          <w:tcPr>
            <w:tcW w:w="614" w:type="dxa"/>
            <w:vAlign w:val="center"/>
          </w:tcPr>
          <w:p w14:paraId="2D3F1637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68440E53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</w:tr>
      <w:tr w:rsidR="002B6030" w:rsidRPr="00F82876" w14:paraId="5D8DF534" w14:textId="77777777" w:rsidTr="00CA1255">
        <w:trPr>
          <w:jc w:val="center"/>
        </w:trPr>
        <w:tc>
          <w:tcPr>
            <w:tcW w:w="1486" w:type="dxa"/>
            <w:vAlign w:val="center"/>
          </w:tcPr>
          <w:p w14:paraId="45925BB1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PRP</w:t>
            </w:r>
          </w:p>
        </w:tc>
        <w:tc>
          <w:tcPr>
            <w:tcW w:w="680" w:type="dxa"/>
            <w:vAlign w:val="center"/>
          </w:tcPr>
          <w:p w14:paraId="1AD4646D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611D7C3E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43343DC6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4632BA4F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23223953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72FDE9B5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11FBCCAD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03E7CF82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vAlign w:val="center"/>
          </w:tcPr>
          <w:p w14:paraId="6F106CB7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1</w:t>
            </w:r>
          </w:p>
        </w:tc>
        <w:tc>
          <w:tcPr>
            <w:tcW w:w="614" w:type="dxa"/>
            <w:vAlign w:val="center"/>
          </w:tcPr>
          <w:p w14:paraId="6427950D" w14:textId="77777777" w:rsidR="00D672E4" w:rsidRPr="00F82876" w:rsidRDefault="00D672E4" w:rsidP="00F82876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</w:tr>
      <w:tr w:rsidR="00D672E4" w:rsidRPr="00F82876" w14:paraId="45765C75" w14:textId="77777777" w:rsidTr="00CA1255">
        <w:trPr>
          <w:jc w:val="center"/>
        </w:trPr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2A04B1CB" w14:textId="77777777" w:rsidR="00D672E4" w:rsidRPr="00F82876" w:rsidRDefault="00D672E4" w:rsidP="00F82876">
            <w:pPr>
              <w:pStyle w:val="Tablebodylast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WD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112593CA" w14:textId="77777777" w:rsidR="00D672E4" w:rsidRPr="00F82876" w:rsidRDefault="00D672E4" w:rsidP="00F82876">
            <w:pPr>
              <w:pStyle w:val="Tablebodylast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14:paraId="69A35418" w14:textId="77777777" w:rsidR="00D672E4" w:rsidRPr="00F82876" w:rsidRDefault="00D672E4" w:rsidP="00F82876">
            <w:pPr>
              <w:pStyle w:val="Tablebodylast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14:paraId="39DE00E6" w14:textId="77777777" w:rsidR="00D672E4" w:rsidRPr="00F82876" w:rsidRDefault="00D672E4" w:rsidP="00F82876">
            <w:pPr>
              <w:pStyle w:val="Tablebodylast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14:paraId="14D54BC7" w14:textId="77777777" w:rsidR="00D672E4" w:rsidRPr="00F82876" w:rsidRDefault="00D672E4" w:rsidP="00F82876">
            <w:pPr>
              <w:pStyle w:val="Tablebodylast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14:paraId="55C8CB10" w14:textId="77777777" w:rsidR="00D672E4" w:rsidRPr="00F82876" w:rsidRDefault="00D672E4" w:rsidP="00F82876">
            <w:pPr>
              <w:pStyle w:val="Tablebodylast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14:paraId="13230061" w14:textId="77777777" w:rsidR="00D672E4" w:rsidRPr="00F82876" w:rsidRDefault="00D672E4" w:rsidP="00F82876">
            <w:pPr>
              <w:pStyle w:val="Tablebodylast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14:paraId="40D23B5E" w14:textId="77777777" w:rsidR="00D672E4" w:rsidRPr="00F82876" w:rsidRDefault="00D672E4" w:rsidP="00F82876">
            <w:pPr>
              <w:pStyle w:val="Tablebodylast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14:paraId="5C3C4C7B" w14:textId="77777777" w:rsidR="00D672E4" w:rsidRPr="00F82876" w:rsidRDefault="00D672E4" w:rsidP="00F82876">
            <w:pPr>
              <w:pStyle w:val="Tablebodylast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14:paraId="104EE187" w14:textId="77777777" w:rsidR="00D672E4" w:rsidRPr="00F82876" w:rsidRDefault="00D672E4" w:rsidP="00F82876">
            <w:pPr>
              <w:pStyle w:val="Tablebodylast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0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14:paraId="3D2EBF86" w14:textId="77777777" w:rsidR="00D672E4" w:rsidRPr="00F82876" w:rsidRDefault="00D672E4" w:rsidP="00F82876">
            <w:pPr>
              <w:pStyle w:val="Tablebodylast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1</w:t>
            </w:r>
          </w:p>
        </w:tc>
      </w:tr>
    </w:tbl>
    <w:p w14:paraId="2EDFAF52" w14:textId="768790DF" w:rsidR="00B854DA" w:rsidRPr="00F82876" w:rsidRDefault="00B854DA" w:rsidP="00E46931">
      <w:pPr>
        <w:widowControl/>
        <w:spacing w:line="360" w:lineRule="auto"/>
        <w:jc w:val="left"/>
        <w:rPr>
          <w:rFonts w:ascii="Times New Roman" w:hAnsi="Times New Roman"/>
          <w:sz w:val="28"/>
          <w:szCs w:val="28"/>
          <w:lang w:val="en-GB"/>
        </w:rPr>
      </w:pPr>
    </w:p>
    <w:sectPr w:rsidR="00B854DA" w:rsidRPr="00F82876" w:rsidSect="009E03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80F2C" w14:textId="77777777" w:rsidR="00F61441" w:rsidRDefault="00F61441" w:rsidP="004F6E38">
      <w:r>
        <w:separator/>
      </w:r>
    </w:p>
  </w:endnote>
  <w:endnote w:type="continuationSeparator" w:id="0">
    <w:p w14:paraId="6F0B3A2A" w14:textId="77777777" w:rsidR="00F61441" w:rsidRDefault="00F61441" w:rsidP="004F6E38">
      <w:r>
        <w:continuationSeparator/>
      </w:r>
    </w:p>
  </w:endnote>
  <w:endnote w:type="continuationNotice" w:id="1">
    <w:p w14:paraId="0B13CA01" w14:textId="77777777" w:rsidR="00F61441" w:rsidRDefault="00F6144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760DE" w14:textId="77777777" w:rsidR="00F61441" w:rsidRDefault="00F61441" w:rsidP="004F6E38">
      <w:r>
        <w:separator/>
      </w:r>
    </w:p>
  </w:footnote>
  <w:footnote w:type="continuationSeparator" w:id="0">
    <w:p w14:paraId="4605FD8F" w14:textId="77777777" w:rsidR="00F61441" w:rsidRDefault="00F61441" w:rsidP="004F6E38">
      <w:r>
        <w:continuationSeparator/>
      </w:r>
    </w:p>
  </w:footnote>
  <w:footnote w:type="continuationNotice" w:id="1">
    <w:p w14:paraId="34DC7B9E" w14:textId="77777777" w:rsidR="00F61441" w:rsidRDefault="00F6144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3A47F1"/>
    <w:multiLevelType w:val="hybridMultilevel"/>
    <w:tmpl w:val="03182528"/>
    <w:lvl w:ilvl="0" w:tplc="31FAACFE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1" w15:restartNumberingAfterBreak="0">
    <w:nsid w:val="58AB67C7"/>
    <w:multiLevelType w:val="multilevel"/>
    <w:tmpl w:val="1CB82156"/>
    <w:lvl w:ilvl="0">
      <w:start w:val="1"/>
      <w:numFmt w:val="decimal"/>
      <w:lvlText w:val="%1"/>
      <w:lvlJc w:val="left"/>
      <w:pPr>
        <w:ind w:left="360" w:hanging="360"/>
      </w:pPr>
      <w:rPr>
        <w:rFonts w:ascii="Helvetica-Light" w:hAnsi="Helvetica-Light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Helvetica-Light" w:hAnsi="Helvetica-Light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Helvetica-Light" w:hAnsi="Helvetica-Light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Helvetica-Light" w:hAnsi="Helvetica-Light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Helvetica-Light" w:hAnsi="Helvetica-Light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Helvetica-Light" w:hAnsi="Helvetica-Light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Helvetica-Light" w:hAnsi="Helvetica-Light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Helvetica-Light" w:hAnsi="Helvetica-Light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Helvetica-Light" w:hAnsi="Helvetica-Light" w:hint="default"/>
      </w:rPr>
    </w:lvl>
  </w:abstractNum>
  <w:abstractNum w:abstractNumId="2" w15:restartNumberingAfterBreak="0">
    <w:nsid w:val="5E08130A"/>
    <w:multiLevelType w:val="hybridMultilevel"/>
    <w:tmpl w:val="1FE64262"/>
    <w:lvl w:ilvl="0" w:tplc="0F580F3E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6CB3564D"/>
    <w:multiLevelType w:val="hybridMultilevel"/>
    <w:tmpl w:val="1F0468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8232F53"/>
    <w:multiLevelType w:val="hybridMultilevel"/>
    <w:tmpl w:val="63AC383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wsDA1NTM2NTM0MDVS0lEKTi0uzszPAykwqgUAcKUcc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pa20r95r29wqex0wpvf9slwwpewxvaztza&quot;&gt;LPInsider_EndNote&lt;record-ids&gt;&lt;item&gt;7&lt;/item&gt;&lt;/record-ids&gt;&lt;/item&gt;&lt;/Libraries&gt;"/>
  </w:docVars>
  <w:rsids>
    <w:rsidRoot w:val="004F6E38"/>
    <w:rsid w:val="00004BD6"/>
    <w:rsid w:val="00004CE8"/>
    <w:rsid w:val="0000545C"/>
    <w:rsid w:val="00007636"/>
    <w:rsid w:val="00014340"/>
    <w:rsid w:val="000147F0"/>
    <w:rsid w:val="00023AB0"/>
    <w:rsid w:val="00024745"/>
    <w:rsid w:val="00024C19"/>
    <w:rsid w:val="00025610"/>
    <w:rsid w:val="000257D8"/>
    <w:rsid w:val="00031B06"/>
    <w:rsid w:val="00036CFC"/>
    <w:rsid w:val="000378B3"/>
    <w:rsid w:val="00037DF1"/>
    <w:rsid w:val="00037DF9"/>
    <w:rsid w:val="00042A92"/>
    <w:rsid w:val="00042E0D"/>
    <w:rsid w:val="00043191"/>
    <w:rsid w:val="00044FA8"/>
    <w:rsid w:val="00047A3A"/>
    <w:rsid w:val="00050B17"/>
    <w:rsid w:val="000524CA"/>
    <w:rsid w:val="000524D5"/>
    <w:rsid w:val="0005405A"/>
    <w:rsid w:val="00054599"/>
    <w:rsid w:val="00054E7E"/>
    <w:rsid w:val="00055F9E"/>
    <w:rsid w:val="00056166"/>
    <w:rsid w:val="00062BF0"/>
    <w:rsid w:val="00063530"/>
    <w:rsid w:val="000651DC"/>
    <w:rsid w:val="00066466"/>
    <w:rsid w:val="00067694"/>
    <w:rsid w:val="00067CE0"/>
    <w:rsid w:val="00070675"/>
    <w:rsid w:val="000737CB"/>
    <w:rsid w:val="00074027"/>
    <w:rsid w:val="00075A68"/>
    <w:rsid w:val="0007634E"/>
    <w:rsid w:val="00076CEB"/>
    <w:rsid w:val="00076F2E"/>
    <w:rsid w:val="00080BC6"/>
    <w:rsid w:val="00081EC5"/>
    <w:rsid w:val="00083AED"/>
    <w:rsid w:val="000922BB"/>
    <w:rsid w:val="00092FFF"/>
    <w:rsid w:val="00094BE4"/>
    <w:rsid w:val="000956FC"/>
    <w:rsid w:val="00096F78"/>
    <w:rsid w:val="000971C6"/>
    <w:rsid w:val="000A0443"/>
    <w:rsid w:val="000A1109"/>
    <w:rsid w:val="000A31A5"/>
    <w:rsid w:val="000A33E0"/>
    <w:rsid w:val="000A37F4"/>
    <w:rsid w:val="000A4A21"/>
    <w:rsid w:val="000A4E29"/>
    <w:rsid w:val="000A57CC"/>
    <w:rsid w:val="000A6E15"/>
    <w:rsid w:val="000B137E"/>
    <w:rsid w:val="000B43D8"/>
    <w:rsid w:val="000B7C9E"/>
    <w:rsid w:val="000C14EC"/>
    <w:rsid w:val="000C694F"/>
    <w:rsid w:val="000D0C0B"/>
    <w:rsid w:val="000D2CB2"/>
    <w:rsid w:val="000D76E9"/>
    <w:rsid w:val="000E2080"/>
    <w:rsid w:val="000E2639"/>
    <w:rsid w:val="000E33A0"/>
    <w:rsid w:val="000E36BE"/>
    <w:rsid w:val="000E6420"/>
    <w:rsid w:val="000E7FA5"/>
    <w:rsid w:val="000F1586"/>
    <w:rsid w:val="000F1E6F"/>
    <w:rsid w:val="000F5618"/>
    <w:rsid w:val="000F5926"/>
    <w:rsid w:val="000F6AEC"/>
    <w:rsid w:val="000F6BEA"/>
    <w:rsid w:val="001103B4"/>
    <w:rsid w:val="00111A61"/>
    <w:rsid w:val="00111B13"/>
    <w:rsid w:val="001135E2"/>
    <w:rsid w:val="00116563"/>
    <w:rsid w:val="00116F77"/>
    <w:rsid w:val="00120623"/>
    <w:rsid w:val="00120C92"/>
    <w:rsid w:val="001223D8"/>
    <w:rsid w:val="0012578A"/>
    <w:rsid w:val="0012761A"/>
    <w:rsid w:val="00133001"/>
    <w:rsid w:val="001330BB"/>
    <w:rsid w:val="0013351E"/>
    <w:rsid w:val="00133CCC"/>
    <w:rsid w:val="0013481A"/>
    <w:rsid w:val="00135751"/>
    <w:rsid w:val="00135851"/>
    <w:rsid w:val="00135C23"/>
    <w:rsid w:val="0014174D"/>
    <w:rsid w:val="0014189A"/>
    <w:rsid w:val="00141B68"/>
    <w:rsid w:val="0014238F"/>
    <w:rsid w:val="001437FF"/>
    <w:rsid w:val="001438C4"/>
    <w:rsid w:val="001439B5"/>
    <w:rsid w:val="00144860"/>
    <w:rsid w:val="00146A06"/>
    <w:rsid w:val="001478FF"/>
    <w:rsid w:val="0015457C"/>
    <w:rsid w:val="001545AE"/>
    <w:rsid w:val="00155A77"/>
    <w:rsid w:val="00156062"/>
    <w:rsid w:val="00156120"/>
    <w:rsid w:val="00165EE5"/>
    <w:rsid w:val="0016733F"/>
    <w:rsid w:val="00167F81"/>
    <w:rsid w:val="0017256A"/>
    <w:rsid w:val="00173656"/>
    <w:rsid w:val="00174AA6"/>
    <w:rsid w:val="00175399"/>
    <w:rsid w:val="00180784"/>
    <w:rsid w:val="00185877"/>
    <w:rsid w:val="00186C13"/>
    <w:rsid w:val="001877B9"/>
    <w:rsid w:val="00187FA4"/>
    <w:rsid w:val="00190C23"/>
    <w:rsid w:val="00190F45"/>
    <w:rsid w:val="0019554B"/>
    <w:rsid w:val="001A170B"/>
    <w:rsid w:val="001A3F01"/>
    <w:rsid w:val="001A66C7"/>
    <w:rsid w:val="001A7503"/>
    <w:rsid w:val="001B02C6"/>
    <w:rsid w:val="001B03D9"/>
    <w:rsid w:val="001B1AF8"/>
    <w:rsid w:val="001B4158"/>
    <w:rsid w:val="001B61F2"/>
    <w:rsid w:val="001C020E"/>
    <w:rsid w:val="001C04D4"/>
    <w:rsid w:val="001C1D1B"/>
    <w:rsid w:val="001C20FE"/>
    <w:rsid w:val="001C2982"/>
    <w:rsid w:val="001C310E"/>
    <w:rsid w:val="001C39EC"/>
    <w:rsid w:val="001C447F"/>
    <w:rsid w:val="001C52E8"/>
    <w:rsid w:val="001C57A6"/>
    <w:rsid w:val="001C70B9"/>
    <w:rsid w:val="001C7631"/>
    <w:rsid w:val="001D106F"/>
    <w:rsid w:val="001D24D6"/>
    <w:rsid w:val="001D2D7D"/>
    <w:rsid w:val="001D3AF9"/>
    <w:rsid w:val="001D6260"/>
    <w:rsid w:val="001E0367"/>
    <w:rsid w:val="001E042A"/>
    <w:rsid w:val="001E1982"/>
    <w:rsid w:val="001E1A40"/>
    <w:rsid w:val="001E29C9"/>
    <w:rsid w:val="001E2D6E"/>
    <w:rsid w:val="001E64CB"/>
    <w:rsid w:val="001F2177"/>
    <w:rsid w:val="001F6D29"/>
    <w:rsid w:val="001F7134"/>
    <w:rsid w:val="002002D6"/>
    <w:rsid w:val="0020195A"/>
    <w:rsid w:val="00213154"/>
    <w:rsid w:val="00213780"/>
    <w:rsid w:val="0021575E"/>
    <w:rsid w:val="00215872"/>
    <w:rsid w:val="00221E11"/>
    <w:rsid w:val="00222DD9"/>
    <w:rsid w:val="00224492"/>
    <w:rsid w:val="00227B15"/>
    <w:rsid w:val="00227DC2"/>
    <w:rsid w:val="002322EE"/>
    <w:rsid w:val="00233DCF"/>
    <w:rsid w:val="00237436"/>
    <w:rsid w:val="0024668D"/>
    <w:rsid w:val="00246E9F"/>
    <w:rsid w:val="00252A83"/>
    <w:rsid w:val="00253DD7"/>
    <w:rsid w:val="00254791"/>
    <w:rsid w:val="00254959"/>
    <w:rsid w:val="002605CC"/>
    <w:rsid w:val="00264470"/>
    <w:rsid w:val="00264CE8"/>
    <w:rsid w:val="002665E1"/>
    <w:rsid w:val="00266A24"/>
    <w:rsid w:val="002708B4"/>
    <w:rsid w:val="00270FA8"/>
    <w:rsid w:val="00273F45"/>
    <w:rsid w:val="002748CC"/>
    <w:rsid w:val="00274BE2"/>
    <w:rsid w:val="00282C6C"/>
    <w:rsid w:val="002849AE"/>
    <w:rsid w:val="00291537"/>
    <w:rsid w:val="00291BC1"/>
    <w:rsid w:val="002932B3"/>
    <w:rsid w:val="002936E8"/>
    <w:rsid w:val="00294376"/>
    <w:rsid w:val="002A015B"/>
    <w:rsid w:val="002A1EBB"/>
    <w:rsid w:val="002A3352"/>
    <w:rsid w:val="002A41BB"/>
    <w:rsid w:val="002A43EF"/>
    <w:rsid w:val="002A52CA"/>
    <w:rsid w:val="002B0146"/>
    <w:rsid w:val="002B0AF9"/>
    <w:rsid w:val="002B1A95"/>
    <w:rsid w:val="002B272E"/>
    <w:rsid w:val="002B35BC"/>
    <w:rsid w:val="002B3C19"/>
    <w:rsid w:val="002B6030"/>
    <w:rsid w:val="002C579A"/>
    <w:rsid w:val="002C6D2C"/>
    <w:rsid w:val="002D298B"/>
    <w:rsid w:val="002D2B53"/>
    <w:rsid w:val="002D5953"/>
    <w:rsid w:val="002D69C4"/>
    <w:rsid w:val="002D7E44"/>
    <w:rsid w:val="002E025F"/>
    <w:rsid w:val="002E4938"/>
    <w:rsid w:val="002E598B"/>
    <w:rsid w:val="002E7716"/>
    <w:rsid w:val="002E791D"/>
    <w:rsid w:val="002F1336"/>
    <w:rsid w:val="002F36FE"/>
    <w:rsid w:val="002F3B9F"/>
    <w:rsid w:val="002F4BB3"/>
    <w:rsid w:val="002F5C78"/>
    <w:rsid w:val="002F6D93"/>
    <w:rsid w:val="00304639"/>
    <w:rsid w:val="003068C5"/>
    <w:rsid w:val="00306A0B"/>
    <w:rsid w:val="00313B8A"/>
    <w:rsid w:val="003169F3"/>
    <w:rsid w:val="00316CB5"/>
    <w:rsid w:val="003175EA"/>
    <w:rsid w:val="003210CF"/>
    <w:rsid w:val="00322F1B"/>
    <w:rsid w:val="003246BE"/>
    <w:rsid w:val="00324B33"/>
    <w:rsid w:val="003339A7"/>
    <w:rsid w:val="00334C55"/>
    <w:rsid w:val="00335D4A"/>
    <w:rsid w:val="00337B61"/>
    <w:rsid w:val="00340347"/>
    <w:rsid w:val="003404E3"/>
    <w:rsid w:val="003408EA"/>
    <w:rsid w:val="00342FFC"/>
    <w:rsid w:val="00345A54"/>
    <w:rsid w:val="00350757"/>
    <w:rsid w:val="00351DCE"/>
    <w:rsid w:val="0035426D"/>
    <w:rsid w:val="00354BAF"/>
    <w:rsid w:val="00355CEE"/>
    <w:rsid w:val="00357F7A"/>
    <w:rsid w:val="00360617"/>
    <w:rsid w:val="003612B1"/>
    <w:rsid w:val="00362599"/>
    <w:rsid w:val="003641BE"/>
    <w:rsid w:val="0036457A"/>
    <w:rsid w:val="00365B94"/>
    <w:rsid w:val="00367570"/>
    <w:rsid w:val="003675B7"/>
    <w:rsid w:val="00372B0A"/>
    <w:rsid w:val="00372B64"/>
    <w:rsid w:val="003736CC"/>
    <w:rsid w:val="0037706B"/>
    <w:rsid w:val="00386C2C"/>
    <w:rsid w:val="00387386"/>
    <w:rsid w:val="00390262"/>
    <w:rsid w:val="003919C6"/>
    <w:rsid w:val="00391CC8"/>
    <w:rsid w:val="00396882"/>
    <w:rsid w:val="003A06FC"/>
    <w:rsid w:val="003A122F"/>
    <w:rsid w:val="003A1364"/>
    <w:rsid w:val="003A7B40"/>
    <w:rsid w:val="003A7DDD"/>
    <w:rsid w:val="003B0622"/>
    <w:rsid w:val="003B1DA6"/>
    <w:rsid w:val="003B21EB"/>
    <w:rsid w:val="003B2E36"/>
    <w:rsid w:val="003B36B9"/>
    <w:rsid w:val="003B5155"/>
    <w:rsid w:val="003B6281"/>
    <w:rsid w:val="003B6B5D"/>
    <w:rsid w:val="003C0A6C"/>
    <w:rsid w:val="003C1FD8"/>
    <w:rsid w:val="003C2300"/>
    <w:rsid w:val="003C287A"/>
    <w:rsid w:val="003C3822"/>
    <w:rsid w:val="003C5034"/>
    <w:rsid w:val="003C76C5"/>
    <w:rsid w:val="003D6689"/>
    <w:rsid w:val="003D716C"/>
    <w:rsid w:val="003E3714"/>
    <w:rsid w:val="003E61F7"/>
    <w:rsid w:val="003E6710"/>
    <w:rsid w:val="003F00F9"/>
    <w:rsid w:val="003F37E2"/>
    <w:rsid w:val="003F61E6"/>
    <w:rsid w:val="003F6874"/>
    <w:rsid w:val="003F6AD6"/>
    <w:rsid w:val="0040153E"/>
    <w:rsid w:val="004111CA"/>
    <w:rsid w:val="00412646"/>
    <w:rsid w:val="004133AF"/>
    <w:rsid w:val="00416857"/>
    <w:rsid w:val="00421002"/>
    <w:rsid w:val="004217BE"/>
    <w:rsid w:val="00422CE3"/>
    <w:rsid w:val="0043089A"/>
    <w:rsid w:val="00436E4E"/>
    <w:rsid w:val="00442E0E"/>
    <w:rsid w:val="00443344"/>
    <w:rsid w:val="00444563"/>
    <w:rsid w:val="004461D8"/>
    <w:rsid w:val="00451C19"/>
    <w:rsid w:val="004572B3"/>
    <w:rsid w:val="00460266"/>
    <w:rsid w:val="00461966"/>
    <w:rsid w:val="00461A19"/>
    <w:rsid w:val="00461B7C"/>
    <w:rsid w:val="0046226C"/>
    <w:rsid w:val="004639A7"/>
    <w:rsid w:val="00465D20"/>
    <w:rsid w:val="00467F8F"/>
    <w:rsid w:val="00473164"/>
    <w:rsid w:val="004747E9"/>
    <w:rsid w:val="00475601"/>
    <w:rsid w:val="00475920"/>
    <w:rsid w:val="00476113"/>
    <w:rsid w:val="00477554"/>
    <w:rsid w:val="0048291C"/>
    <w:rsid w:val="00482DAD"/>
    <w:rsid w:val="0048375F"/>
    <w:rsid w:val="004838DD"/>
    <w:rsid w:val="00484459"/>
    <w:rsid w:val="0048495A"/>
    <w:rsid w:val="004866F4"/>
    <w:rsid w:val="00487D97"/>
    <w:rsid w:val="00490C6D"/>
    <w:rsid w:val="00493601"/>
    <w:rsid w:val="00493D6B"/>
    <w:rsid w:val="0049415C"/>
    <w:rsid w:val="0049799A"/>
    <w:rsid w:val="004A1DBE"/>
    <w:rsid w:val="004A258F"/>
    <w:rsid w:val="004A3365"/>
    <w:rsid w:val="004A3BB6"/>
    <w:rsid w:val="004A472F"/>
    <w:rsid w:val="004A5210"/>
    <w:rsid w:val="004A565B"/>
    <w:rsid w:val="004B0A34"/>
    <w:rsid w:val="004B451E"/>
    <w:rsid w:val="004B4924"/>
    <w:rsid w:val="004B499F"/>
    <w:rsid w:val="004B4ECA"/>
    <w:rsid w:val="004B51E3"/>
    <w:rsid w:val="004B6E2F"/>
    <w:rsid w:val="004C130B"/>
    <w:rsid w:val="004C1834"/>
    <w:rsid w:val="004C2392"/>
    <w:rsid w:val="004C2630"/>
    <w:rsid w:val="004C4DE4"/>
    <w:rsid w:val="004C52FF"/>
    <w:rsid w:val="004C57D1"/>
    <w:rsid w:val="004C6C4C"/>
    <w:rsid w:val="004D31A9"/>
    <w:rsid w:val="004D3ABB"/>
    <w:rsid w:val="004D4995"/>
    <w:rsid w:val="004D6EE7"/>
    <w:rsid w:val="004D7899"/>
    <w:rsid w:val="004D7C6E"/>
    <w:rsid w:val="004E00CA"/>
    <w:rsid w:val="004E018C"/>
    <w:rsid w:val="004E2477"/>
    <w:rsid w:val="004E5B86"/>
    <w:rsid w:val="004E700E"/>
    <w:rsid w:val="004E703D"/>
    <w:rsid w:val="004F3C2C"/>
    <w:rsid w:val="004F4CE2"/>
    <w:rsid w:val="004F5648"/>
    <w:rsid w:val="004F630D"/>
    <w:rsid w:val="004F6E38"/>
    <w:rsid w:val="00500086"/>
    <w:rsid w:val="0050589B"/>
    <w:rsid w:val="0050595B"/>
    <w:rsid w:val="00511379"/>
    <w:rsid w:val="00514620"/>
    <w:rsid w:val="00514A27"/>
    <w:rsid w:val="00521127"/>
    <w:rsid w:val="005216C9"/>
    <w:rsid w:val="005228E3"/>
    <w:rsid w:val="00523EBE"/>
    <w:rsid w:val="00527EDA"/>
    <w:rsid w:val="00532923"/>
    <w:rsid w:val="005338F0"/>
    <w:rsid w:val="00534346"/>
    <w:rsid w:val="0053594E"/>
    <w:rsid w:val="00536FC5"/>
    <w:rsid w:val="0054108A"/>
    <w:rsid w:val="0054179A"/>
    <w:rsid w:val="00543FB7"/>
    <w:rsid w:val="005443DD"/>
    <w:rsid w:val="00547518"/>
    <w:rsid w:val="0055142D"/>
    <w:rsid w:val="005534AD"/>
    <w:rsid w:val="00554434"/>
    <w:rsid w:val="00554605"/>
    <w:rsid w:val="00555D0B"/>
    <w:rsid w:val="005610D3"/>
    <w:rsid w:val="005632E3"/>
    <w:rsid w:val="005646DC"/>
    <w:rsid w:val="0056474B"/>
    <w:rsid w:val="00567C3C"/>
    <w:rsid w:val="00570B97"/>
    <w:rsid w:val="00581E1B"/>
    <w:rsid w:val="00583FAA"/>
    <w:rsid w:val="005858EF"/>
    <w:rsid w:val="005859ED"/>
    <w:rsid w:val="005878FF"/>
    <w:rsid w:val="0059026E"/>
    <w:rsid w:val="00592A28"/>
    <w:rsid w:val="00592BE1"/>
    <w:rsid w:val="00596016"/>
    <w:rsid w:val="00596221"/>
    <w:rsid w:val="005971A6"/>
    <w:rsid w:val="005A0462"/>
    <w:rsid w:val="005A2E6E"/>
    <w:rsid w:val="005A337E"/>
    <w:rsid w:val="005A4E43"/>
    <w:rsid w:val="005A5079"/>
    <w:rsid w:val="005A5D02"/>
    <w:rsid w:val="005A5E3B"/>
    <w:rsid w:val="005B07F8"/>
    <w:rsid w:val="005B0ACB"/>
    <w:rsid w:val="005B1F51"/>
    <w:rsid w:val="005B4F12"/>
    <w:rsid w:val="005B5856"/>
    <w:rsid w:val="005B604A"/>
    <w:rsid w:val="005B67D8"/>
    <w:rsid w:val="005B6B3F"/>
    <w:rsid w:val="005B75AC"/>
    <w:rsid w:val="005C037B"/>
    <w:rsid w:val="005C12B4"/>
    <w:rsid w:val="005C2AEF"/>
    <w:rsid w:val="005C5F47"/>
    <w:rsid w:val="005D1878"/>
    <w:rsid w:val="005D3441"/>
    <w:rsid w:val="005D3A19"/>
    <w:rsid w:val="005D4353"/>
    <w:rsid w:val="005D49DE"/>
    <w:rsid w:val="005D4F7A"/>
    <w:rsid w:val="005E0DD7"/>
    <w:rsid w:val="005E22B4"/>
    <w:rsid w:val="005E2A9E"/>
    <w:rsid w:val="005E2D6C"/>
    <w:rsid w:val="005E3EC5"/>
    <w:rsid w:val="005F2779"/>
    <w:rsid w:val="005F35A6"/>
    <w:rsid w:val="005F48D0"/>
    <w:rsid w:val="005F5695"/>
    <w:rsid w:val="005F56F6"/>
    <w:rsid w:val="005F615A"/>
    <w:rsid w:val="005F6D6F"/>
    <w:rsid w:val="005F72BC"/>
    <w:rsid w:val="00602B9C"/>
    <w:rsid w:val="00604C16"/>
    <w:rsid w:val="0060653D"/>
    <w:rsid w:val="00607633"/>
    <w:rsid w:val="0061271F"/>
    <w:rsid w:val="0061503B"/>
    <w:rsid w:val="006174DF"/>
    <w:rsid w:val="00617A5E"/>
    <w:rsid w:val="00621E6D"/>
    <w:rsid w:val="00622931"/>
    <w:rsid w:val="0062380A"/>
    <w:rsid w:val="00624556"/>
    <w:rsid w:val="006256F1"/>
    <w:rsid w:val="00625FD0"/>
    <w:rsid w:val="006271A4"/>
    <w:rsid w:val="006307EC"/>
    <w:rsid w:val="00631C59"/>
    <w:rsid w:val="006349D0"/>
    <w:rsid w:val="00634D34"/>
    <w:rsid w:val="0063776A"/>
    <w:rsid w:val="00640BBC"/>
    <w:rsid w:val="006419FE"/>
    <w:rsid w:val="006424F5"/>
    <w:rsid w:val="00646746"/>
    <w:rsid w:val="006515AB"/>
    <w:rsid w:val="00652EF0"/>
    <w:rsid w:val="00654CB8"/>
    <w:rsid w:val="00657CB9"/>
    <w:rsid w:val="00660D11"/>
    <w:rsid w:val="00661C24"/>
    <w:rsid w:val="00663F4B"/>
    <w:rsid w:val="00664156"/>
    <w:rsid w:val="00664893"/>
    <w:rsid w:val="00666569"/>
    <w:rsid w:val="00666D3B"/>
    <w:rsid w:val="00667B71"/>
    <w:rsid w:val="00671B5A"/>
    <w:rsid w:val="00674B2A"/>
    <w:rsid w:val="00675C6A"/>
    <w:rsid w:val="00682934"/>
    <w:rsid w:val="006841DF"/>
    <w:rsid w:val="00684B83"/>
    <w:rsid w:val="00684E14"/>
    <w:rsid w:val="00686E06"/>
    <w:rsid w:val="006900F4"/>
    <w:rsid w:val="00694129"/>
    <w:rsid w:val="00694653"/>
    <w:rsid w:val="00696401"/>
    <w:rsid w:val="006A1EA4"/>
    <w:rsid w:val="006A3BDD"/>
    <w:rsid w:val="006A5576"/>
    <w:rsid w:val="006A6440"/>
    <w:rsid w:val="006A721A"/>
    <w:rsid w:val="006B7D62"/>
    <w:rsid w:val="006C085A"/>
    <w:rsid w:val="006C21A4"/>
    <w:rsid w:val="006C2DEA"/>
    <w:rsid w:val="006C2F30"/>
    <w:rsid w:val="006C41B9"/>
    <w:rsid w:val="006C7812"/>
    <w:rsid w:val="006D0F57"/>
    <w:rsid w:val="006D1303"/>
    <w:rsid w:val="006D209B"/>
    <w:rsid w:val="006E0D42"/>
    <w:rsid w:val="006E1AC9"/>
    <w:rsid w:val="006E1E9F"/>
    <w:rsid w:val="006E3109"/>
    <w:rsid w:val="006E47D7"/>
    <w:rsid w:val="006E68DF"/>
    <w:rsid w:val="006E7E5D"/>
    <w:rsid w:val="006F2EFB"/>
    <w:rsid w:val="006F44DF"/>
    <w:rsid w:val="006F4871"/>
    <w:rsid w:val="006F4E11"/>
    <w:rsid w:val="006F5CB8"/>
    <w:rsid w:val="00706A0F"/>
    <w:rsid w:val="0071011A"/>
    <w:rsid w:val="00710807"/>
    <w:rsid w:val="00711B47"/>
    <w:rsid w:val="0071212C"/>
    <w:rsid w:val="00713169"/>
    <w:rsid w:val="007146D4"/>
    <w:rsid w:val="00716BB8"/>
    <w:rsid w:val="00720261"/>
    <w:rsid w:val="00720517"/>
    <w:rsid w:val="00723CCD"/>
    <w:rsid w:val="007263E9"/>
    <w:rsid w:val="00726495"/>
    <w:rsid w:val="00732D84"/>
    <w:rsid w:val="00733FEE"/>
    <w:rsid w:val="007343F3"/>
    <w:rsid w:val="00734B8D"/>
    <w:rsid w:val="007350D8"/>
    <w:rsid w:val="007364F2"/>
    <w:rsid w:val="007372C5"/>
    <w:rsid w:val="00737A3C"/>
    <w:rsid w:val="00743BED"/>
    <w:rsid w:val="00744700"/>
    <w:rsid w:val="007462E5"/>
    <w:rsid w:val="007468A7"/>
    <w:rsid w:val="00747475"/>
    <w:rsid w:val="007478B0"/>
    <w:rsid w:val="00751F8B"/>
    <w:rsid w:val="00752930"/>
    <w:rsid w:val="00752DF5"/>
    <w:rsid w:val="00752E40"/>
    <w:rsid w:val="0075350B"/>
    <w:rsid w:val="00762AE1"/>
    <w:rsid w:val="0076358C"/>
    <w:rsid w:val="007639E4"/>
    <w:rsid w:val="007647EB"/>
    <w:rsid w:val="00764CE0"/>
    <w:rsid w:val="00770000"/>
    <w:rsid w:val="0077261F"/>
    <w:rsid w:val="007730A9"/>
    <w:rsid w:val="007759A3"/>
    <w:rsid w:val="00782DCF"/>
    <w:rsid w:val="0079067B"/>
    <w:rsid w:val="00791359"/>
    <w:rsid w:val="007913B7"/>
    <w:rsid w:val="007920B1"/>
    <w:rsid w:val="007934AD"/>
    <w:rsid w:val="00793FE3"/>
    <w:rsid w:val="0079762D"/>
    <w:rsid w:val="007A1086"/>
    <w:rsid w:val="007A116C"/>
    <w:rsid w:val="007A2FB7"/>
    <w:rsid w:val="007A3DB7"/>
    <w:rsid w:val="007A5C08"/>
    <w:rsid w:val="007B29B8"/>
    <w:rsid w:val="007B2C7C"/>
    <w:rsid w:val="007B5779"/>
    <w:rsid w:val="007B64BA"/>
    <w:rsid w:val="007C0F0E"/>
    <w:rsid w:val="007C4828"/>
    <w:rsid w:val="007C6F66"/>
    <w:rsid w:val="007C736F"/>
    <w:rsid w:val="007D2173"/>
    <w:rsid w:val="007D296B"/>
    <w:rsid w:val="007D2AD9"/>
    <w:rsid w:val="007D3AEA"/>
    <w:rsid w:val="007D3E5F"/>
    <w:rsid w:val="007D469D"/>
    <w:rsid w:val="007D65A2"/>
    <w:rsid w:val="007D7243"/>
    <w:rsid w:val="007E0F36"/>
    <w:rsid w:val="007E3C8C"/>
    <w:rsid w:val="007E64F5"/>
    <w:rsid w:val="007E6870"/>
    <w:rsid w:val="007F1234"/>
    <w:rsid w:val="007F32CB"/>
    <w:rsid w:val="007F3CE3"/>
    <w:rsid w:val="007F400A"/>
    <w:rsid w:val="007F408A"/>
    <w:rsid w:val="007F5BE4"/>
    <w:rsid w:val="007F744E"/>
    <w:rsid w:val="008003D6"/>
    <w:rsid w:val="00801F4C"/>
    <w:rsid w:val="00804BAA"/>
    <w:rsid w:val="0080762F"/>
    <w:rsid w:val="0081073A"/>
    <w:rsid w:val="00810D6C"/>
    <w:rsid w:val="008137B5"/>
    <w:rsid w:val="00813FA5"/>
    <w:rsid w:val="00814E7B"/>
    <w:rsid w:val="00822BD0"/>
    <w:rsid w:val="00824406"/>
    <w:rsid w:val="00825B0C"/>
    <w:rsid w:val="00826E92"/>
    <w:rsid w:val="008300CC"/>
    <w:rsid w:val="00831FC0"/>
    <w:rsid w:val="00832C1D"/>
    <w:rsid w:val="00832DAA"/>
    <w:rsid w:val="008344B4"/>
    <w:rsid w:val="00836021"/>
    <w:rsid w:val="008360C0"/>
    <w:rsid w:val="008370F6"/>
    <w:rsid w:val="0084272C"/>
    <w:rsid w:val="00846057"/>
    <w:rsid w:val="008460B0"/>
    <w:rsid w:val="008479B1"/>
    <w:rsid w:val="00850859"/>
    <w:rsid w:val="008512C9"/>
    <w:rsid w:val="00853DF5"/>
    <w:rsid w:val="00854161"/>
    <w:rsid w:val="008548E6"/>
    <w:rsid w:val="008601FF"/>
    <w:rsid w:val="00860372"/>
    <w:rsid w:val="0086060B"/>
    <w:rsid w:val="00860E2E"/>
    <w:rsid w:val="00861917"/>
    <w:rsid w:val="00863AAC"/>
    <w:rsid w:val="00863C75"/>
    <w:rsid w:val="00865F01"/>
    <w:rsid w:val="00871E72"/>
    <w:rsid w:val="00871F37"/>
    <w:rsid w:val="00875DEC"/>
    <w:rsid w:val="00876AEF"/>
    <w:rsid w:val="008774C2"/>
    <w:rsid w:val="008807DC"/>
    <w:rsid w:val="008817F4"/>
    <w:rsid w:val="00881AE2"/>
    <w:rsid w:val="00881C87"/>
    <w:rsid w:val="008823DE"/>
    <w:rsid w:val="008836C9"/>
    <w:rsid w:val="0088506F"/>
    <w:rsid w:val="0089093F"/>
    <w:rsid w:val="00894A54"/>
    <w:rsid w:val="00897410"/>
    <w:rsid w:val="00897877"/>
    <w:rsid w:val="00897B09"/>
    <w:rsid w:val="008A1CBF"/>
    <w:rsid w:val="008A382A"/>
    <w:rsid w:val="008A3FF1"/>
    <w:rsid w:val="008A4346"/>
    <w:rsid w:val="008A544C"/>
    <w:rsid w:val="008A5E12"/>
    <w:rsid w:val="008A6B44"/>
    <w:rsid w:val="008B01BB"/>
    <w:rsid w:val="008B41B7"/>
    <w:rsid w:val="008B6067"/>
    <w:rsid w:val="008B7448"/>
    <w:rsid w:val="008C28FF"/>
    <w:rsid w:val="008C4070"/>
    <w:rsid w:val="008C6A7F"/>
    <w:rsid w:val="008C73A9"/>
    <w:rsid w:val="008C7A09"/>
    <w:rsid w:val="008D0CF0"/>
    <w:rsid w:val="008D2D75"/>
    <w:rsid w:val="008D7E23"/>
    <w:rsid w:val="008E1F94"/>
    <w:rsid w:val="008E38F5"/>
    <w:rsid w:val="008E3C98"/>
    <w:rsid w:val="008E3E6E"/>
    <w:rsid w:val="008E53B4"/>
    <w:rsid w:val="008E5DE2"/>
    <w:rsid w:val="008F03FD"/>
    <w:rsid w:val="008F04C7"/>
    <w:rsid w:val="008F2CFD"/>
    <w:rsid w:val="008F37A2"/>
    <w:rsid w:val="008F3C6B"/>
    <w:rsid w:val="008F3CC7"/>
    <w:rsid w:val="008F4226"/>
    <w:rsid w:val="008F4F7D"/>
    <w:rsid w:val="009012AA"/>
    <w:rsid w:val="00902E12"/>
    <w:rsid w:val="009038E0"/>
    <w:rsid w:val="00904A4D"/>
    <w:rsid w:val="00905A52"/>
    <w:rsid w:val="009066C7"/>
    <w:rsid w:val="00906CE2"/>
    <w:rsid w:val="0090723F"/>
    <w:rsid w:val="00907314"/>
    <w:rsid w:val="00911E95"/>
    <w:rsid w:val="00913555"/>
    <w:rsid w:val="00914F3C"/>
    <w:rsid w:val="009153A3"/>
    <w:rsid w:val="00915A36"/>
    <w:rsid w:val="00916736"/>
    <w:rsid w:val="009228AB"/>
    <w:rsid w:val="00924B74"/>
    <w:rsid w:val="00927D30"/>
    <w:rsid w:val="00931834"/>
    <w:rsid w:val="00931BC2"/>
    <w:rsid w:val="00935703"/>
    <w:rsid w:val="00940428"/>
    <w:rsid w:val="009417BE"/>
    <w:rsid w:val="00942288"/>
    <w:rsid w:val="00943C73"/>
    <w:rsid w:val="00945E88"/>
    <w:rsid w:val="00951495"/>
    <w:rsid w:val="00951570"/>
    <w:rsid w:val="009515C0"/>
    <w:rsid w:val="009524E4"/>
    <w:rsid w:val="00952D1D"/>
    <w:rsid w:val="009538D5"/>
    <w:rsid w:val="00953910"/>
    <w:rsid w:val="0095422F"/>
    <w:rsid w:val="009550D7"/>
    <w:rsid w:val="00955AFC"/>
    <w:rsid w:val="009567DA"/>
    <w:rsid w:val="00956DFC"/>
    <w:rsid w:val="009575F3"/>
    <w:rsid w:val="00960828"/>
    <w:rsid w:val="009614CF"/>
    <w:rsid w:val="00961E8D"/>
    <w:rsid w:val="00962718"/>
    <w:rsid w:val="00964274"/>
    <w:rsid w:val="00970573"/>
    <w:rsid w:val="009705F3"/>
    <w:rsid w:val="009721FC"/>
    <w:rsid w:val="00972A6B"/>
    <w:rsid w:val="0097439A"/>
    <w:rsid w:val="009748A2"/>
    <w:rsid w:val="00975604"/>
    <w:rsid w:val="00982210"/>
    <w:rsid w:val="00985CDB"/>
    <w:rsid w:val="00987DA1"/>
    <w:rsid w:val="00990152"/>
    <w:rsid w:val="0099387B"/>
    <w:rsid w:val="00995F5E"/>
    <w:rsid w:val="00997C9A"/>
    <w:rsid w:val="009A0A37"/>
    <w:rsid w:val="009A13D4"/>
    <w:rsid w:val="009A2208"/>
    <w:rsid w:val="009B195B"/>
    <w:rsid w:val="009B7634"/>
    <w:rsid w:val="009B7AD4"/>
    <w:rsid w:val="009C07E7"/>
    <w:rsid w:val="009C1EA8"/>
    <w:rsid w:val="009C2282"/>
    <w:rsid w:val="009C3C79"/>
    <w:rsid w:val="009C5C92"/>
    <w:rsid w:val="009C63F7"/>
    <w:rsid w:val="009C6CBA"/>
    <w:rsid w:val="009C6FCF"/>
    <w:rsid w:val="009C7236"/>
    <w:rsid w:val="009D216C"/>
    <w:rsid w:val="009D3103"/>
    <w:rsid w:val="009D3F88"/>
    <w:rsid w:val="009D5908"/>
    <w:rsid w:val="009D67D9"/>
    <w:rsid w:val="009E03A4"/>
    <w:rsid w:val="009F07CC"/>
    <w:rsid w:val="009F0871"/>
    <w:rsid w:val="009F09B3"/>
    <w:rsid w:val="009F0D9D"/>
    <w:rsid w:val="009F106A"/>
    <w:rsid w:val="009F4375"/>
    <w:rsid w:val="009F56F1"/>
    <w:rsid w:val="009F57FD"/>
    <w:rsid w:val="009F6975"/>
    <w:rsid w:val="00A00880"/>
    <w:rsid w:val="00A01AAB"/>
    <w:rsid w:val="00A030F1"/>
    <w:rsid w:val="00A05CAC"/>
    <w:rsid w:val="00A07BC5"/>
    <w:rsid w:val="00A10976"/>
    <w:rsid w:val="00A14783"/>
    <w:rsid w:val="00A16510"/>
    <w:rsid w:val="00A168A0"/>
    <w:rsid w:val="00A22B19"/>
    <w:rsid w:val="00A22B3B"/>
    <w:rsid w:val="00A235EF"/>
    <w:rsid w:val="00A327C4"/>
    <w:rsid w:val="00A33A5D"/>
    <w:rsid w:val="00A40D0F"/>
    <w:rsid w:val="00A42264"/>
    <w:rsid w:val="00A45DC8"/>
    <w:rsid w:val="00A47368"/>
    <w:rsid w:val="00A51DEE"/>
    <w:rsid w:val="00A52BB2"/>
    <w:rsid w:val="00A5348E"/>
    <w:rsid w:val="00A61890"/>
    <w:rsid w:val="00A62A33"/>
    <w:rsid w:val="00A62B40"/>
    <w:rsid w:val="00A64535"/>
    <w:rsid w:val="00A6652E"/>
    <w:rsid w:val="00A674CB"/>
    <w:rsid w:val="00A67831"/>
    <w:rsid w:val="00A67DA7"/>
    <w:rsid w:val="00A70D14"/>
    <w:rsid w:val="00A72134"/>
    <w:rsid w:val="00A72282"/>
    <w:rsid w:val="00A733B6"/>
    <w:rsid w:val="00A753D3"/>
    <w:rsid w:val="00A82012"/>
    <w:rsid w:val="00A8233B"/>
    <w:rsid w:val="00A84545"/>
    <w:rsid w:val="00A90AE5"/>
    <w:rsid w:val="00A9293C"/>
    <w:rsid w:val="00A9505C"/>
    <w:rsid w:val="00A96D70"/>
    <w:rsid w:val="00AA0375"/>
    <w:rsid w:val="00AA2667"/>
    <w:rsid w:val="00AA4149"/>
    <w:rsid w:val="00AA703E"/>
    <w:rsid w:val="00AB1E59"/>
    <w:rsid w:val="00AB2C8A"/>
    <w:rsid w:val="00AB5093"/>
    <w:rsid w:val="00AB629F"/>
    <w:rsid w:val="00AB6F04"/>
    <w:rsid w:val="00AC10A6"/>
    <w:rsid w:val="00AC17FB"/>
    <w:rsid w:val="00AC5B15"/>
    <w:rsid w:val="00AC73ED"/>
    <w:rsid w:val="00AC7AE5"/>
    <w:rsid w:val="00AD003E"/>
    <w:rsid w:val="00AD039F"/>
    <w:rsid w:val="00AD106C"/>
    <w:rsid w:val="00AD1A8B"/>
    <w:rsid w:val="00AD282A"/>
    <w:rsid w:val="00AD5BB2"/>
    <w:rsid w:val="00AD5C54"/>
    <w:rsid w:val="00AD6E71"/>
    <w:rsid w:val="00AD70D9"/>
    <w:rsid w:val="00AE1A8F"/>
    <w:rsid w:val="00AE381F"/>
    <w:rsid w:val="00AE6184"/>
    <w:rsid w:val="00AE64BB"/>
    <w:rsid w:val="00AF0BB6"/>
    <w:rsid w:val="00AF2DEB"/>
    <w:rsid w:val="00AF3BE5"/>
    <w:rsid w:val="00AF48A9"/>
    <w:rsid w:val="00AF4CEE"/>
    <w:rsid w:val="00AF55A7"/>
    <w:rsid w:val="00AF7A28"/>
    <w:rsid w:val="00AF7C89"/>
    <w:rsid w:val="00B005DF"/>
    <w:rsid w:val="00B010E6"/>
    <w:rsid w:val="00B01365"/>
    <w:rsid w:val="00B01623"/>
    <w:rsid w:val="00B0187E"/>
    <w:rsid w:val="00B03C02"/>
    <w:rsid w:val="00B06CD7"/>
    <w:rsid w:val="00B06DBB"/>
    <w:rsid w:val="00B10CB6"/>
    <w:rsid w:val="00B11279"/>
    <w:rsid w:val="00B11C43"/>
    <w:rsid w:val="00B120E2"/>
    <w:rsid w:val="00B154B6"/>
    <w:rsid w:val="00B2072D"/>
    <w:rsid w:val="00B2108D"/>
    <w:rsid w:val="00B23888"/>
    <w:rsid w:val="00B25809"/>
    <w:rsid w:val="00B26DBD"/>
    <w:rsid w:val="00B30318"/>
    <w:rsid w:val="00B30431"/>
    <w:rsid w:val="00B30D9D"/>
    <w:rsid w:val="00B30E13"/>
    <w:rsid w:val="00B4448F"/>
    <w:rsid w:val="00B449BC"/>
    <w:rsid w:val="00B44F9C"/>
    <w:rsid w:val="00B457BE"/>
    <w:rsid w:val="00B471CB"/>
    <w:rsid w:val="00B47CA3"/>
    <w:rsid w:val="00B51454"/>
    <w:rsid w:val="00B51C01"/>
    <w:rsid w:val="00B56ECC"/>
    <w:rsid w:val="00B6183C"/>
    <w:rsid w:val="00B628EA"/>
    <w:rsid w:val="00B63414"/>
    <w:rsid w:val="00B64628"/>
    <w:rsid w:val="00B708BA"/>
    <w:rsid w:val="00B73AB2"/>
    <w:rsid w:val="00B77743"/>
    <w:rsid w:val="00B778ED"/>
    <w:rsid w:val="00B803A8"/>
    <w:rsid w:val="00B82EB9"/>
    <w:rsid w:val="00B854DA"/>
    <w:rsid w:val="00B85611"/>
    <w:rsid w:val="00B85D0D"/>
    <w:rsid w:val="00B87965"/>
    <w:rsid w:val="00B87AE3"/>
    <w:rsid w:val="00B90096"/>
    <w:rsid w:val="00B905D2"/>
    <w:rsid w:val="00BA4D46"/>
    <w:rsid w:val="00BA647C"/>
    <w:rsid w:val="00BB140B"/>
    <w:rsid w:val="00BB4623"/>
    <w:rsid w:val="00BB68C1"/>
    <w:rsid w:val="00BB691F"/>
    <w:rsid w:val="00BB7A70"/>
    <w:rsid w:val="00BC0B26"/>
    <w:rsid w:val="00BC29BF"/>
    <w:rsid w:val="00BC3CDA"/>
    <w:rsid w:val="00BC442E"/>
    <w:rsid w:val="00BC75DE"/>
    <w:rsid w:val="00BD02EB"/>
    <w:rsid w:val="00BD1D14"/>
    <w:rsid w:val="00BD4C49"/>
    <w:rsid w:val="00BD7263"/>
    <w:rsid w:val="00BE0F99"/>
    <w:rsid w:val="00BE2224"/>
    <w:rsid w:val="00BE4FC9"/>
    <w:rsid w:val="00BF30D3"/>
    <w:rsid w:val="00BF3E38"/>
    <w:rsid w:val="00BF4A7C"/>
    <w:rsid w:val="00BF5475"/>
    <w:rsid w:val="00BF7126"/>
    <w:rsid w:val="00C002C4"/>
    <w:rsid w:val="00C0286E"/>
    <w:rsid w:val="00C02D4B"/>
    <w:rsid w:val="00C047EC"/>
    <w:rsid w:val="00C10086"/>
    <w:rsid w:val="00C11A00"/>
    <w:rsid w:val="00C11D1B"/>
    <w:rsid w:val="00C156B4"/>
    <w:rsid w:val="00C15B53"/>
    <w:rsid w:val="00C21DBE"/>
    <w:rsid w:val="00C247D6"/>
    <w:rsid w:val="00C264B6"/>
    <w:rsid w:val="00C26774"/>
    <w:rsid w:val="00C33298"/>
    <w:rsid w:val="00C35934"/>
    <w:rsid w:val="00C413AD"/>
    <w:rsid w:val="00C43419"/>
    <w:rsid w:val="00C46CDD"/>
    <w:rsid w:val="00C62BAB"/>
    <w:rsid w:val="00C62BF7"/>
    <w:rsid w:val="00C63131"/>
    <w:rsid w:val="00C65B5F"/>
    <w:rsid w:val="00C66051"/>
    <w:rsid w:val="00C665E8"/>
    <w:rsid w:val="00C67123"/>
    <w:rsid w:val="00C7178B"/>
    <w:rsid w:val="00C72BEE"/>
    <w:rsid w:val="00C72DF0"/>
    <w:rsid w:val="00C753EB"/>
    <w:rsid w:val="00C759B1"/>
    <w:rsid w:val="00C80B83"/>
    <w:rsid w:val="00C83E60"/>
    <w:rsid w:val="00C842A0"/>
    <w:rsid w:val="00C863E6"/>
    <w:rsid w:val="00C87185"/>
    <w:rsid w:val="00C90A1F"/>
    <w:rsid w:val="00C9140C"/>
    <w:rsid w:val="00C94BF2"/>
    <w:rsid w:val="00C95312"/>
    <w:rsid w:val="00C95450"/>
    <w:rsid w:val="00CA012E"/>
    <w:rsid w:val="00CA1A43"/>
    <w:rsid w:val="00CA23FA"/>
    <w:rsid w:val="00CA3B7F"/>
    <w:rsid w:val="00CA60AE"/>
    <w:rsid w:val="00CA71D4"/>
    <w:rsid w:val="00CB30B0"/>
    <w:rsid w:val="00CB56E9"/>
    <w:rsid w:val="00CB7A19"/>
    <w:rsid w:val="00CC0DDA"/>
    <w:rsid w:val="00CC264F"/>
    <w:rsid w:val="00CC46A2"/>
    <w:rsid w:val="00CC47CF"/>
    <w:rsid w:val="00CD0C53"/>
    <w:rsid w:val="00CD2A7C"/>
    <w:rsid w:val="00CD3D4B"/>
    <w:rsid w:val="00CD4094"/>
    <w:rsid w:val="00CD7AFD"/>
    <w:rsid w:val="00CE0D90"/>
    <w:rsid w:val="00CE3AB3"/>
    <w:rsid w:val="00CE5488"/>
    <w:rsid w:val="00CE65FD"/>
    <w:rsid w:val="00CE6627"/>
    <w:rsid w:val="00CF001C"/>
    <w:rsid w:val="00CF0B4F"/>
    <w:rsid w:val="00CF2167"/>
    <w:rsid w:val="00CF2317"/>
    <w:rsid w:val="00CF412D"/>
    <w:rsid w:val="00CF71F3"/>
    <w:rsid w:val="00CF7BA1"/>
    <w:rsid w:val="00D0027A"/>
    <w:rsid w:val="00D00DBB"/>
    <w:rsid w:val="00D0177F"/>
    <w:rsid w:val="00D036E3"/>
    <w:rsid w:val="00D03FF0"/>
    <w:rsid w:val="00D040FE"/>
    <w:rsid w:val="00D10B28"/>
    <w:rsid w:val="00D12A6B"/>
    <w:rsid w:val="00D1351E"/>
    <w:rsid w:val="00D14B09"/>
    <w:rsid w:val="00D1606B"/>
    <w:rsid w:val="00D22741"/>
    <w:rsid w:val="00D22A28"/>
    <w:rsid w:val="00D22DCA"/>
    <w:rsid w:val="00D22F66"/>
    <w:rsid w:val="00D24A03"/>
    <w:rsid w:val="00D25B6D"/>
    <w:rsid w:val="00D261AA"/>
    <w:rsid w:val="00D30FB1"/>
    <w:rsid w:val="00D3217E"/>
    <w:rsid w:val="00D34C3C"/>
    <w:rsid w:val="00D353DA"/>
    <w:rsid w:val="00D35B0C"/>
    <w:rsid w:val="00D35FBD"/>
    <w:rsid w:val="00D37B1B"/>
    <w:rsid w:val="00D408EC"/>
    <w:rsid w:val="00D4195E"/>
    <w:rsid w:val="00D44926"/>
    <w:rsid w:val="00D454DB"/>
    <w:rsid w:val="00D45BD6"/>
    <w:rsid w:val="00D45C8A"/>
    <w:rsid w:val="00D465B7"/>
    <w:rsid w:val="00D46CA9"/>
    <w:rsid w:val="00D46D0F"/>
    <w:rsid w:val="00D502E8"/>
    <w:rsid w:val="00D50521"/>
    <w:rsid w:val="00D517C3"/>
    <w:rsid w:val="00D51FE1"/>
    <w:rsid w:val="00D54AA6"/>
    <w:rsid w:val="00D55229"/>
    <w:rsid w:val="00D55FC2"/>
    <w:rsid w:val="00D56A52"/>
    <w:rsid w:val="00D576AB"/>
    <w:rsid w:val="00D604D7"/>
    <w:rsid w:val="00D62B0C"/>
    <w:rsid w:val="00D631A8"/>
    <w:rsid w:val="00D63483"/>
    <w:rsid w:val="00D64199"/>
    <w:rsid w:val="00D669FF"/>
    <w:rsid w:val="00D672E4"/>
    <w:rsid w:val="00D67361"/>
    <w:rsid w:val="00D710D1"/>
    <w:rsid w:val="00D729C8"/>
    <w:rsid w:val="00D731AC"/>
    <w:rsid w:val="00D74A84"/>
    <w:rsid w:val="00D7729F"/>
    <w:rsid w:val="00D7766D"/>
    <w:rsid w:val="00D77EE4"/>
    <w:rsid w:val="00D821E0"/>
    <w:rsid w:val="00D835F4"/>
    <w:rsid w:val="00D83670"/>
    <w:rsid w:val="00D875B6"/>
    <w:rsid w:val="00D90DD7"/>
    <w:rsid w:val="00D91DA7"/>
    <w:rsid w:val="00D941BA"/>
    <w:rsid w:val="00D974DB"/>
    <w:rsid w:val="00DA138B"/>
    <w:rsid w:val="00DA1902"/>
    <w:rsid w:val="00DA3652"/>
    <w:rsid w:val="00DA366F"/>
    <w:rsid w:val="00DA7C90"/>
    <w:rsid w:val="00DB0217"/>
    <w:rsid w:val="00DB094E"/>
    <w:rsid w:val="00DB281F"/>
    <w:rsid w:val="00DB2C08"/>
    <w:rsid w:val="00DB78A0"/>
    <w:rsid w:val="00DC112F"/>
    <w:rsid w:val="00DC24B8"/>
    <w:rsid w:val="00DC2A32"/>
    <w:rsid w:val="00DC2C7E"/>
    <w:rsid w:val="00DC3643"/>
    <w:rsid w:val="00DC53E0"/>
    <w:rsid w:val="00DD0172"/>
    <w:rsid w:val="00DD03C1"/>
    <w:rsid w:val="00DD1664"/>
    <w:rsid w:val="00DD589D"/>
    <w:rsid w:val="00DD5D92"/>
    <w:rsid w:val="00DD65DD"/>
    <w:rsid w:val="00DD73BD"/>
    <w:rsid w:val="00DD751E"/>
    <w:rsid w:val="00DD7C36"/>
    <w:rsid w:val="00DE0936"/>
    <w:rsid w:val="00DE343C"/>
    <w:rsid w:val="00DE38A4"/>
    <w:rsid w:val="00DF0329"/>
    <w:rsid w:val="00DF189A"/>
    <w:rsid w:val="00DF47C2"/>
    <w:rsid w:val="00DF5CE5"/>
    <w:rsid w:val="00DF618C"/>
    <w:rsid w:val="00E01C88"/>
    <w:rsid w:val="00E031C6"/>
    <w:rsid w:val="00E04B22"/>
    <w:rsid w:val="00E054F9"/>
    <w:rsid w:val="00E06658"/>
    <w:rsid w:val="00E071AE"/>
    <w:rsid w:val="00E073C4"/>
    <w:rsid w:val="00E1038A"/>
    <w:rsid w:val="00E10CE4"/>
    <w:rsid w:val="00E11658"/>
    <w:rsid w:val="00E12275"/>
    <w:rsid w:val="00E2087E"/>
    <w:rsid w:val="00E20B20"/>
    <w:rsid w:val="00E22004"/>
    <w:rsid w:val="00E221B5"/>
    <w:rsid w:val="00E2328F"/>
    <w:rsid w:val="00E23489"/>
    <w:rsid w:val="00E236D9"/>
    <w:rsid w:val="00E243E2"/>
    <w:rsid w:val="00E249DC"/>
    <w:rsid w:val="00E24C62"/>
    <w:rsid w:val="00E344A4"/>
    <w:rsid w:val="00E3661A"/>
    <w:rsid w:val="00E3752B"/>
    <w:rsid w:val="00E37A18"/>
    <w:rsid w:val="00E40129"/>
    <w:rsid w:val="00E40426"/>
    <w:rsid w:val="00E40949"/>
    <w:rsid w:val="00E42C5E"/>
    <w:rsid w:val="00E44329"/>
    <w:rsid w:val="00E44858"/>
    <w:rsid w:val="00E46931"/>
    <w:rsid w:val="00E51457"/>
    <w:rsid w:val="00E51FC5"/>
    <w:rsid w:val="00E5295A"/>
    <w:rsid w:val="00E53B80"/>
    <w:rsid w:val="00E548D1"/>
    <w:rsid w:val="00E565A1"/>
    <w:rsid w:val="00E56F3B"/>
    <w:rsid w:val="00E613DE"/>
    <w:rsid w:val="00E62BB4"/>
    <w:rsid w:val="00E660F7"/>
    <w:rsid w:val="00E67D02"/>
    <w:rsid w:val="00E70BD9"/>
    <w:rsid w:val="00E715EE"/>
    <w:rsid w:val="00E73735"/>
    <w:rsid w:val="00E75711"/>
    <w:rsid w:val="00E762CE"/>
    <w:rsid w:val="00E76BA8"/>
    <w:rsid w:val="00E77CE1"/>
    <w:rsid w:val="00E8233D"/>
    <w:rsid w:val="00E922E8"/>
    <w:rsid w:val="00E93D0D"/>
    <w:rsid w:val="00E96D60"/>
    <w:rsid w:val="00EA00D7"/>
    <w:rsid w:val="00EA332D"/>
    <w:rsid w:val="00EA3FEB"/>
    <w:rsid w:val="00EA6AEF"/>
    <w:rsid w:val="00EB2A7E"/>
    <w:rsid w:val="00EB46CC"/>
    <w:rsid w:val="00EB626B"/>
    <w:rsid w:val="00EB6A8C"/>
    <w:rsid w:val="00EC19FF"/>
    <w:rsid w:val="00EC30FF"/>
    <w:rsid w:val="00EC5D32"/>
    <w:rsid w:val="00EC6D84"/>
    <w:rsid w:val="00ED0627"/>
    <w:rsid w:val="00ED1659"/>
    <w:rsid w:val="00ED177C"/>
    <w:rsid w:val="00ED30E7"/>
    <w:rsid w:val="00ED3856"/>
    <w:rsid w:val="00ED40A9"/>
    <w:rsid w:val="00ED4EA0"/>
    <w:rsid w:val="00ED5DCD"/>
    <w:rsid w:val="00ED6F79"/>
    <w:rsid w:val="00ED7F5C"/>
    <w:rsid w:val="00EE2529"/>
    <w:rsid w:val="00EE3774"/>
    <w:rsid w:val="00EE3E91"/>
    <w:rsid w:val="00EE53DE"/>
    <w:rsid w:val="00EF0A4E"/>
    <w:rsid w:val="00EF1969"/>
    <w:rsid w:val="00EF271D"/>
    <w:rsid w:val="00EF586F"/>
    <w:rsid w:val="00EF738E"/>
    <w:rsid w:val="00F07EE3"/>
    <w:rsid w:val="00F124DD"/>
    <w:rsid w:val="00F12754"/>
    <w:rsid w:val="00F133F6"/>
    <w:rsid w:val="00F14212"/>
    <w:rsid w:val="00F15041"/>
    <w:rsid w:val="00F17CC7"/>
    <w:rsid w:val="00F20225"/>
    <w:rsid w:val="00F24984"/>
    <w:rsid w:val="00F2592F"/>
    <w:rsid w:val="00F2686D"/>
    <w:rsid w:val="00F27C79"/>
    <w:rsid w:val="00F27E06"/>
    <w:rsid w:val="00F3191E"/>
    <w:rsid w:val="00F31B08"/>
    <w:rsid w:val="00F34636"/>
    <w:rsid w:val="00F359CB"/>
    <w:rsid w:val="00F3707B"/>
    <w:rsid w:val="00F37B49"/>
    <w:rsid w:val="00F50065"/>
    <w:rsid w:val="00F52945"/>
    <w:rsid w:val="00F5521F"/>
    <w:rsid w:val="00F55AA4"/>
    <w:rsid w:val="00F55E94"/>
    <w:rsid w:val="00F57CCE"/>
    <w:rsid w:val="00F60C72"/>
    <w:rsid w:val="00F60D16"/>
    <w:rsid w:val="00F61330"/>
    <w:rsid w:val="00F61441"/>
    <w:rsid w:val="00F623EA"/>
    <w:rsid w:val="00F63A0A"/>
    <w:rsid w:val="00F64BDF"/>
    <w:rsid w:val="00F65DBA"/>
    <w:rsid w:val="00F672ED"/>
    <w:rsid w:val="00F70956"/>
    <w:rsid w:val="00F71BD5"/>
    <w:rsid w:val="00F72E2E"/>
    <w:rsid w:val="00F77CE6"/>
    <w:rsid w:val="00F812DE"/>
    <w:rsid w:val="00F82876"/>
    <w:rsid w:val="00F82899"/>
    <w:rsid w:val="00F83EF3"/>
    <w:rsid w:val="00F86C41"/>
    <w:rsid w:val="00F91E10"/>
    <w:rsid w:val="00F92200"/>
    <w:rsid w:val="00F939E5"/>
    <w:rsid w:val="00F95C37"/>
    <w:rsid w:val="00FA0D41"/>
    <w:rsid w:val="00FA154D"/>
    <w:rsid w:val="00FA2B49"/>
    <w:rsid w:val="00FA5FB7"/>
    <w:rsid w:val="00FB2C87"/>
    <w:rsid w:val="00FB53E8"/>
    <w:rsid w:val="00FB590B"/>
    <w:rsid w:val="00FB5DEB"/>
    <w:rsid w:val="00FB72B5"/>
    <w:rsid w:val="00FB76AF"/>
    <w:rsid w:val="00FB7CEF"/>
    <w:rsid w:val="00FC0D91"/>
    <w:rsid w:val="00FC2F29"/>
    <w:rsid w:val="00FC3D9E"/>
    <w:rsid w:val="00FC59CB"/>
    <w:rsid w:val="00FD1A22"/>
    <w:rsid w:val="00FD2F19"/>
    <w:rsid w:val="00FD42FE"/>
    <w:rsid w:val="00FD4987"/>
    <w:rsid w:val="00FE2463"/>
    <w:rsid w:val="00FE33D0"/>
    <w:rsid w:val="00FE4674"/>
    <w:rsid w:val="00FE540A"/>
    <w:rsid w:val="00FE67B0"/>
    <w:rsid w:val="00FF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2E3F903"/>
  <w15:chartTrackingRefBased/>
  <w15:docId w15:val="{7D8E6534-FD3E-42E2-AEB2-67ADE9E2E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860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012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para-first"/>
    <w:link w:val="30"/>
    <w:qFormat/>
    <w:rsid w:val="00534346"/>
    <w:pPr>
      <w:spacing w:before="240" w:after="60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4F6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4F6E38"/>
    <w:rPr>
      <w:sz w:val="18"/>
      <w:szCs w:val="18"/>
    </w:rPr>
  </w:style>
  <w:style w:type="character" w:customStyle="1" w:styleId="fontstyle01">
    <w:name w:val="fontstyle01"/>
    <w:rsid w:val="004F6E38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customStyle="1" w:styleId="Author-Group">
    <w:name w:val="Author-Group"/>
    <w:basedOn w:val="a"/>
    <w:link w:val="Author-GroupChar"/>
    <w:qFormat/>
    <w:rsid w:val="004F6E38"/>
    <w:pPr>
      <w:widowControl/>
      <w:spacing w:before="100" w:line="300" w:lineRule="exact"/>
    </w:pPr>
    <w:rPr>
      <w:rFonts w:ascii="Helvetica-Light" w:hAnsi="Helvetica-Light"/>
      <w:iCs/>
      <w:kern w:val="0"/>
      <w:sz w:val="24"/>
      <w:szCs w:val="24"/>
      <w:lang w:eastAsia="en-US"/>
    </w:rPr>
  </w:style>
  <w:style w:type="paragraph" w:customStyle="1" w:styleId="Author-Affiliation">
    <w:name w:val="Author-Affiliation"/>
    <w:basedOn w:val="a"/>
    <w:link w:val="Author-AffiliationChar"/>
    <w:qFormat/>
    <w:rsid w:val="004F6E38"/>
    <w:pPr>
      <w:widowControl/>
      <w:spacing w:before="100" w:after="52" w:line="240" w:lineRule="exact"/>
    </w:pPr>
    <w:rPr>
      <w:rFonts w:ascii="Helvetica-Light" w:hAnsi="Helvetica-Light"/>
      <w:iCs/>
      <w:kern w:val="0"/>
      <w:sz w:val="18"/>
      <w:szCs w:val="18"/>
      <w:lang w:eastAsia="en-US"/>
    </w:rPr>
  </w:style>
  <w:style w:type="character" w:customStyle="1" w:styleId="Author-GroupChar">
    <w:name w:val="Author-Group Char"/>
    <w:link w:val="Author-Group"/>
    <w:rsid w:val="004F6E38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styleId="a7">
    <w:name w:val="Title"/>
    <w:basedOn w:val="a"/>
    <w:next w:val="a"/>
    <w:link w:val="a8"/>
    <w:qFormat/>
    <w:rsid w:val="004F6E38"/>
    <w:pPr>
      <w:widowControl/>
      <w:spacing w:before="92" w:line="420" w:lineRule="exact"/>
    </w:pPr>
    <w:rPr>
      <w:rFonts w:ascii="Helvetica" w:hAnsi="Helvetica"/>
      <w:b/>
      <w:kern w:val="0"/>
      <w:sz w:val="36"/>
      <w:szCs w:val="36"/>
      <w:lang w:eastAsia="en-US"/>
    </w:rPr>
  </w:style>
  <w:style w:type="character" w:customStyle="1" w:styleId="a8">
    <w:name w:val="标题 字符"/>
    <w:link w:val="a7"/>
    <w:rsid w:val="004F6E38"/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uthor-AffiliationChar">
    <w:name w:val="Author-Affiliation Char"/>
    <w:link w:val="Author-Affiliation"/>
    <w:rsid w:val="004F6E38"/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4F6E38"/>
    <w:rPr>
      <w:sz w:val="18"/>
      <w:szCs w:val="18"/>
    </w:rPr>
  </w:style>
  <w:style w:type="character" w:customStyle="1" w:styleId="aa">
    <w:name w:val="批注框文本 字符"/>
    <w:link w:val="a9"/>
    <w:uiPriority w:val="99"/>
    <w:semiHidden/>
    <w:rsid w:val="004F6E38"/>
    <w:rPr>
      <w:sz w:val="18"/>
      <w:szCs w:val="18"/>
    </w:rPr>
  </w:style>
  <w:style w:type="table" w:customStyle="1" w:styleId="1">
    <w:name w:val="浅色底纹1"/>
    <w:basedOn w:val="a1"/>
    <w:uiPriority w:val="60"/>
    <w:rsid w:val="00694129"/>
    <w:rPr>
      <w:rFonts w:eastAsia="微软雅黑"/>
      <w:sz w:val="22"/>
    </w:rPr>
    <w:tblPr>
      <w:tblBorders>
        <w:top w:val="single" w:sz="8" w:space="0" w:color="000000"/>
        <w:bottom w:val="single" w:sz="8" w:space="0" w:color="000000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a"/>
    <w:link w:val="EndNoteBibliographyTitleChar"/>
    <w:rsid w:val="00C90A1F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C90A1F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C90A1F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C90A1F"/>
    <w:rPr>
      <w:rFonts w:cs="Calibri"/>
      <w:noProof/>
      <w:kern w:val="2"/>
      <w:szCs w:val="22"/>
    </w:rPr>
  </w:style>
  <w:style w:type="character" w:styleId="ab">
    <w:name w:val="Hyperlink"/>
    <w:uiPriority w:val="99"/>
    <w:unhideWhenUsed/>
    <w:rsid w:val="00C90A1F"/>
    <w:rPr>
      <w:color w:val="0000FF"/>
      <w:u w:val="single"/>
    </w:rPr>
  </w:style>
  <w:style w:type="paragraph" w:customStyle="1" w:styleId="ac">
    <w:name w:val="列出段落"/>
    <w:basedOn w:val="a"/>
    <w:uiPriority w:val="34"/>
    <w:qFormat/>
    <w:rsid w:val="00461A19"/>
    <w:pPr>
      <w:ind w:firstLineChars="200" w:firstLine="420"/>
    </w:pPr>
  </w:style>
  <w:style w:type="character" w:styleId="ad">
    <w:name w:val="annotation reference"/>
    <w:semiHidden/>
    <w:unhideWhenUsed/>
    <w:rsid w:val="001F6D29"/>
    <w:rPr>
      <w:sz w:val="16"/>
      <w:szCs w:val="16"/>
    </w:rPr>
  </w:style>
  <w:style w:type="paragraph" w:customStyle="1" w:styleId="Tablecaption">
    <w:name w:val="Table caption"/>
    <w:rsid w:val="0099387B"/>
    <w:pPr>
      <w:spacing w:before="240" w:after="260" w:line="200" w:lineRule="exact"/>
    </w:pPr>
    <w:rPr>
      <w:rFonts w:ascii="Times New Roman" w:hAnsi="Times New Roman"/>
      <w:sz w:val="16"/>
      <w:lang w:eastAsia="en-US"/>
    </w:rPr>
  </w:style>
  <w:style w:type="paragraph" w:customStyle="1" w:styleId="Tablebody">
    <w:name w:val="Table body"/>
    <w:rsid w:val="0099387B"/>
    <w:pPr>
      <w:spacing w:line="200" w:lineRule="exact"/>
      <w:ind w:left="160" w:hanging="160"/>
    </w:pPr>
    <w:rPr>
      <w:rFonts w:ascii="Times New Roman" w:hAnsi="Times New Roman"/>
      <w:sz w:val="16"/>
      <w:lang w:eastAsia="en-US"/>
    </w:rPr>
  </w:style>
  <w:style w:type="paragraph" w:customStyle="1" w:styleId="TableColumnhead">
    <w:name w:val="Table Column head"/>
    <w:basedOn w:val="Tablebody"/>
    <w:rsid w:val="0099387B"/>
    <w:pPr>
      <w:spacing w:before="80" w:after="140"/>
    </w:pPr>
  </w:style>
  <w:style w:type="paragraph" w:customStyle="1" w:styleId="Tablebodyfirst">
    <w:name w:val="Table body first"/>
    <w:basedOn w:val="Tablebody"/>
    <w:rsid w:val="0099387B"/>
    <w:pPr>
      <w:spacing w:before="90"/>
    </w:pPr>
  </w:style>
  <w:style w:type="paragraph" w:customStyle="1" w:styleId="Tablebodylast">
    <w:name w:val="Table body last"/>
    <w:basedOn w:val="Tablebody"/>
    <w:rsid w:val="0099387B"/>
    <w:pPr>
      <w:spacing w:after="134"/>
    </w:pPr>
  </w:style>
  <w:style w:type="paragraph" w:customStyle="1" w:styleId="Tablefootnote">
    <w:name w:val="Table footnote"/>
    <w:rsid w:val="0099387B"/>
    <w:pPr>
      <w:spacing w:before="80" w:line="180" w:lineRule="exact"/>
      <w:jc w:val="both"/>
    </w:pPr>
    <w:rPr>
      <w:rFonts w:ascii="Times New Roman" w:hAnsi="Times New Roman"/>
      <w:sz w:val="14"/>
      <w:lang w:eastAsia="en-US"/>
    </w:rPr>
  </w:style>
  <w:style w:type="table" w:styleId="ae">
    <w:name w:val="Table Grid"/>
    <w:basedOn w:val="a1"/>
    <w:uiPriority w:val="59"/>
    <w:rsid w:val="006E1E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s-mean">
    <w:name w:val="keywords-mean"/>
    <w:basedOn w:val="a0"/>
    <w:rsid w:val="00514A27"/>
  </w:style>
  <w:style w:type="character" w:customStyle="1" w:styleId="10">
    <w:name w:val="未处理的提及1"/>
    <w:basedOn w:val="a0"/>
    <w:uiPriority w:val="99"/>
    <w:semiHidden/>
    <w:unhideWhenUsed/>
    <w:rsid w:val="00EB46CC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rsid w:val="00534346"/>
    <w:rPr>
      <w:rFonts w:ascii="Times New Roman" w:hAnsi="Times New Roman"/>
      <w:b/>
      <w:sz w:val="16"/>
      <w:szCs w:val="16"/>
      <w:lang w:eastAsia="en-US"/>
    </w:rPr>
  </w:style>
  <w:style w:type="paragraph" w:customStyle="1" w:styleId="Articletitle">
    <w:name w:val="Article title"/>
    <w:rsid w:val="00534346"/>
    <w:pPr>
      <w:spacing w:before="92" w:line="420" w:lineRule="exact"/>
    </w:pPr>
    <w:rPr>
      <w:rFonts w:ascii="Helvetica" w:hAnsi="Helvetica"/>
      <w:b/>
      <w:sz w:val="32"/>
      <w:lang w:eastAsia="en-US"/>
    </w:rPr>
  </w:style>
  <w:style w:type="paragraph" w:customStyle="1" w:styleId="para-first">
    <w:name w:val="para-first"/>
    <w:basedOn w:val="a"/>
    <w:link w:val="para-firstChar"/>
    <w:qFormat/>
    <w:rsid w:val="00534346"/>
    <w:pPr>
      <w:widowControl/>
      <w:spacing w:line="220" w:lineRule="exact"/>
    </w:pPr>
    <w:rPr>
      <w:rFonts w:ascii="Times New Roman" w:hAnsi="Times New Roman"/>
      <w:kern w:val="0"/>
      <w:sz w:val="16"/>
      <w:szCs w:val="16"/>
      <w:lang w:eastAsia="en-US"/>
    </w:rPr>
  </w:style>
  <w:style w:type="character" w:customStyle="1" w:styleId="para-firstChar">
    <w:name w:val="para-first Char"/>
    <w:link w:val="para-first"/>
    <w:rsid w:val="00534346"/>
    <w:rPr>
      <w:rFonts w:ascii="Times New Roman" w:hAnsi="Times New Roman"/>
      <w:sz w:val="16"/>
      <w:szCs w:val="16"/>
      <w:lang w:eastAsia="en-US"/>
    </w:rPr>
  </w:style>
  <w:style w:type="paragraph" w:customStyle="1" w:styleId="AckHead">
    <w:name w:val="Ack Head"/>
    <w:basedOn w:val="a"/>
    <w:rsid w:val="00E51457"/>
    <w:pPr>
      <w:widowControl/>
      <w:spacing w:before="360" w:after="50" w:line="240" w:lineRule="exact"/>
      <w:jc w:val="left"/>
      <w:outlineLvl w:val="0"/>
    </w:pPr>
    <w:rPr>
      <w:rFonts w:ascii="Helvetica" w:hAnsi="Helvetica"/>
      <w:b/>
      <w:kern w:val="0"/>
      <w:sz w:val="20"/>
      <w:szCs w:val="20"/>
      <w:lang w:eastAsia="en-US"/>
    </w:rPr>
  </w:style>
  <w:style w:type="paragraph" w:customStyle="1" w:styleId="RefHead">
    <w:name w:val="Ref Head"/>
    <w:basedOn w:val="a"/>
    <w:rsid w:val="009538D5"/>
    <w:pPr>
      <w:widowControl/>
      <w:spacing w:before="360" w:after="50" w:line="240" w:lineRule="exact"/>
      <w:jc w:val="left"/>
      <w:outlineLvl w:val="0"/>
    </w:pPr>
    <w:rPr>
      <w:rFonts w:ascii="Helvetica" w:hAnsi="Helvetica"/>
      <w:b/>
      <w:kern w:val="0"/>
      <w:sz w:val="20"/>
      <w:szCs w:val="20"/>
      <w:lang w:eastAsia="en-US"/>
    </w:rPr>
  </w:style>
  <w:style w:type="character" w:customStyle="1" w:styleId="EndNoteBibliography0">
    <w:name w:val="EndNote Bibliography 字符"/>
    <w:rsid w:val="009538D5"/>
    <w:rPr>
      <w:noProof/>
      <w:sz w:val="14"/>
      <w:szCs w:val="24"/>
      <w:lang w:eastAsia="en-US"/>
    </w:rPr>
  </w:style>
  <w:style w:type="table" w:styleId="2-3">
    <w:name w:val="Grid Table 2 Accent 3"/>
    <w:basedOn w:val="a1"/>
    <w:uiPriority w:val="47"/>
    <w:rsid w:val="00621E6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f">
    <w:name w:val="Strong"/>
    <w:basedOn w:val="a0"/>
    <w:uiPriority w:val="22"/>
    <w:qFormat/>
    <w:rsid w:val="00135C23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3408E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408EA"/>
    <w:rPr>
      <w:rFonts w:ascii="宋体" w:hAnsi="宋体" w:cs="宋体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408EA"/>
    <w:rPr>
      <w:rFonts w:ascii="宋体" w:eastAsia="宋体" w:hAnsi="宋体" w:cs="宋体"/>
      <w:sz w:val="24"/>
      <w:szCs w:val="24"/>
    </w:rPr>
  </w:style>
  <w:style w:type="paragraph" w:styleId="af0">
    <w:name w:val="List Paragraph"/>
    <w:basedOn w:val="a"/>
    <w:uiPriority w:val="34"/>
    <w:qFormat/>
    <w:rsid w:val="002605CC"/>
    <w:pPr>
      <w:ind w:firstLineChars="200" w:firstLine="420"/>
    </w:pPr>
  </w:style>
  <w:style w:type="table" w:customStyle="1" w:styleId="11">
    <w:name w:val="网格型1"/>
    <w:basedOn w:val="a1"/>
    <w:next w:val="ae"/>
    <w:uiPriority w:val="59"/>
    <w:rsid w:val="008A5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e"/>
    <w:uiPriority w:val="59"/>
    <w:rsid w:val="00043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e"/>
    <w:uiPriority w:val="59"/>
    <w:rsid w:val="00066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BD4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sid w:val="005D1878"/>
    <w:rPr>
      <w:color w:val="954F72" w:themeColor="followedHyperlink"/>
      <w:u w:val="single"/>
    </w:rPr>
  </w:style>
  <w:style w:type="character" w:customStyle="1" w:styleId="20">
    <w:name w:val="标题 2 字符"/>
    <w:basedOn w:val="a0"/>
    <w:link w:val="2"/>
    <w:uiPriority w:val="9"/>
    <w:semiHidden/>
    <w:rsid w:val="00E40129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3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402419A-1362-4494-8545-340AE3A67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Links>
    <vt:vector size="96" baseType="variant"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407969</vt:i4>
      </vt:variant>
      <vt:variant>
        <vt:i4>94</vt:i4>
      </vt:variant>
      <vt:variant>
        <vt:i4>0</vt:i4>
      </vt:variant>
      <vt:variant>
        <vt:i4>5</vt:i4>
      </vt:variant>
      <vt:variant>
        <vt:lpwstr>http://www.rna-society/</vt:lpwstr>
      </vt:variant>
      <vt:variant>
        <vt:lpwstr/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魏 礼政</cp:lastModifiedBy>
  <cp:revision>4</cp:revision>
  <dcterms:created xsi:type="dcterms:W3CDTF">2022-04-08T14:42:00Z</dcterms:created>
  <dcterms:modified xsi:type="dcterms:W3CDTF">2022-04-08T15:12:00Z</dcterms:modified>
</cp:coreProperties>
</file>